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C6FD1" w14:textId="77777777" w:rsidR="002849FE" w:rsidRPr="00AB04B1" w:rsidRDefault="002849FE" w:rsidP="00566F35">
      <w:pPr>
        <w:suppressLineNumbers/>
        <w:spacing w:line="480" w:lineRule="auto"/>
        <w:rPr>
          <w:rFonts w:ascii="Times New Roman" w:hAnsi="Times New Roman"/>
          <w:sz w:val="24"/>
          <w:szCs w:val="24"/>
        </w:rPr>
      </w:pPr>
    </w:p>
    <w:sdt>
      <w:sdtPr>
        <w:id w:val="1227725845"/>
        <w:placeholder>
          <w:docPart w:val="BD4C4D34FF5F41FFA15EDF7648A13A99"/>
        </w:placeholder>
      </w:sdtPr>
      <w:sdtContent>
        <w:p w14:paraId="7D86C979" w14:textId="63843A02" w:rsidR="00952D8D" w:rsidRDefault="00952D8D" w:rsidP="00952D8D">
          <w:pPr>
            <w:suppressLineNumbers/>
            <w:spacing w:line="480" w:lineRule="auto"/>
            <w:rPr>
              <w:rFonts w:ascii="Times New Roman" w:hAnsi="Times New Roman"/>
              <w:b/>
              <w:bCs/>
              <w:sz w:val="24"/>
              <w:szCs w:val="24"/>
            </w:rPr>
          </w:pPr>
          <w:r w:rsidRPr="00AB04B1">
            <w:rPr>
              <w:rFonts w:ascii="Times New Roman" w:hAnsi="Times New Roman"/>
              <w:b/>
              <w:bCs/>
              <w:sz w:val="24"/>
              <w:szCs w:val="24"/>
            </w:rPr>
            <w:t xml:space="preserve">Supplementary </w:t>
          </w:r>
          <w:r w:rsidR="00F00BFA">
            <w:rPr>
              <w:rFonts w:ascii="Times New Roman" w:hAnsi="Times New Roman"/>
              <w:b/>
              <w:bCs/>
              <w:sz w:val="24"/>
              <w:szCs w:val="24"/>
            </w:rPr>
            <w:t>M</w:t>
          </w:r>
          <w:r w:rsidR="007E1631">
            <w:rPr>
              <w:rFonts w:ascii="Times New Roman" w:hAnsi="Times New Roman"/>
              <w:b/>
              <w:bCs/>
              <w:sz w:val="24"/>
              <w:szCs w:val="24"/>
            </w:rPr>
            <w:t>aterials</w:t>
          </w:r>
        </w:p>
        <w:p w14:paraId="41C5ED1A" w14:textId="5327D405" w:rsidR="00453A51" w:rsidRDefault="00453A51" w:rsidP="00453A51"/>
        <w:p w14:paraId="54BA0233" w14:textId="1E4C9EA1" w:rsidR="00453A51" w:rsidRPr="004967E7" w:rsidRDefault="00453A51" w:rsidP="00453A51">
          <w:r w:rsidRPr="004967E7">
            <w:rPr>
              <w:b/>
              <w:bCs/>
            </w:rPr>
            <w:t>Figure S1</w:t>
          </w:r>
          <w:r w:rsidRPr="004967E7">
            <w:t xml:space="preserve"> - </w:t>
          </w:r>
          <w:r>
            <w:t>Participant flow chart illustrating the selection criteria from the NHANES 2011–2014 database</w:t>
          </w:r>
          <w:r w:rsidRPr="004967E7">
            <w:t>.</w:t>
          </w:r>
        </w:p>
        <w:p w14:paraId="7B59CDD7" w14:textId="77777777" w:rsidR="00453A51" w:rsidRDefault="00453A51" w:rsidP="002C645F"/>
        <w:p w14:paraId="22643EAE" w14:textId="179BB48E" w:rsidR="00453A51" w:rsidRPr="00952D8D" w:rsidRDefault="000709D8" w:rsidP="002C645F">
          <w:r>
            <w:rPr>
              <w:noProof/>
            </w:rPr>
            <w:drawing>
              <wp:inline distT="0" distB="0" distL="0" distR="0" wp14:anchorId="4B6A5924" wp14:editId="7BBA0CC8">
                <wp:extent cx="2882900" cy="4483100"/>
                <wp:effectExtent l="0" t="0" r="0" b="0"/>
                <wp:docPr id="1779550187" name="Imagem 1" descr="Diagrama, Text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550187" name="Imagem 1" descr="Diagrama, Texto&#10;&#10;O conteúdo gerado por IA pode estar incorreto."/>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2900" cy="4483100"/>
                        </a:xfrm>
                        <a:prstGeom prst="rect">
                          <a:avLst/>
                        </a:prstGeom>
                      </pic:spPr>
                    </pic:pic>
                  </a:graphicData>
                </a:graphic>
              </wp:inline>
            </w:drawing>
          </w:r>
        </w:p>
        <w:p w14:paraId="0E64A2ED" w14:textId="77777777" w:rsidR="008D6475" w:rsidRPr="004967E7" w:rsidRDefault="008D6475" w:rsidP="004967E7">
          <w:pPr>
            <w:rPr>
              <w:b/>
              <w:bCs/>
            </w:rPr>
          </w:pPr>
          <w:r w:rsidRPr="004967E7">
            <w:rPr>
              <w:b/>
              <w:bCs/>
            </w:rPr>
            <w:t>1. Sensitivity Analysis: Addressing the Leanness Bias</w:t>
          </w:r>
        </w:p>
        <w:p w14:paraId="45CB28F3" w14:textId="77777777" w:rsidR="008D6475" w:rsidRDefault="008D6475" w:rsidP="008D6475">
          <w:r w:rsidRPr="004967E7">
            <w:t>To ensure that the observed reduction in gynoid fat among women with celiac disease was not an artifact of lower body weight or malabsorption, we stratified the analysis by Body Mass Index (BMI) categories using survey-weighted estimates.</w:t>
          </w:r>
        </w:p>
        <w:p w14:paraId="7D2CBB0B" w14:textId="77777777" w:rsidR="008D6475" w:rsidRPr="004967E7" w:rsidRDefault="008D6475" w:rsidP="004967E7"/>
        <w:p w14:paraId="1DEEDDBA" w14:textId="77777777" w:rsidR="008D6475" w:rsidRPr="004967E7" w:rsidRDefault="008D6475" w:rsidP="004967E7">
          <w:r w:rsidRPr="004967E7">
            <w:rPr>
              <w:b/>
              <w:bCs/>
            </w:rPr>
            <w:t>Table S1.</w:t>
          </w:r>
          <w:r w:rsidRPr="004967E7">
            <w:t xml:space="preserve"> Body Composition in Overweight and Obese Women Only (BMI &gt; 25 kg/m²)</w:t>
          </w:r>
        </w:p>
        <w:tbl>
          <w:tblPr>
            <w:tblStyle w:val="Tabelacomgrade"/>
            <w:tblW w:w="0" w:type="auto"/>
            <w:tblLook w:val="04A0" w:firstRow="1" w:lastRow="0" w:firstColumn="1" w:lastColumn="0" w:noHBand="0" w:noVBand="1"/>
          </w:tblPr>
          <w:tblGrid>
            <w:gridCol w:w="2198"/>
            <w:gridCol w:w="2067"/>
            <w:gridCol w:w="1983"/>
            <w:gridCol w:w="1134"/>
            <w:gridCol w:w="969"/>
          </w:tblGrid>
          <w:tr w:rsidR="004967E7" w:rsidRPr="008D6475" w14:paraId="0D9FBB7A" w14:textId="77777777" w:rsidTr="004967E7">
            <w:tc>
              <w:tcPr>
                <w:tcW w:w="0" w:type="auto"/>
                <w:hideMark/>
              </w:tcPr>
              <w:p w14:paraId="6FBCEE2D" w14:textId="77777777" w:rsidR="008D6475" w:rsidRPr="004967E7" w:rsidRDefault="008D6475" w:rsidP="004967E7">
                <w:r w:rsidRPr="004967E7">
                  <w:t>Variable</w:t>
                </w:r>
              </w:p>
            </w:tc>
            <w:tc>
              <w:tcPr>
                <w:tcW w:w="0" w:type="auto"/>
                <w:hideMark/>
              </w:tcPr>
              <w:p w14:paraId="3E0A2ABC" w14:textId="77777777" w:rsidR="008D6475" w:rsidRPr="004967E7" w:rsidRDefault="008D6475" w:rsidP="004967E7">
                <w:r w:rsidRPr="004967E7">
                  <w:t>Non-Celiac (n=2,496)</w:t>
                </w:r>
              </w:p>
            </w:tc>
            <w:tc>
              <w:tcPr>
                <w:tcW w:w="0" w:type="auto"/>
                <w:hideMark/>
              </w:tcPr>
              <w:p w14:paraId="271647D7" w14:textId="77777777" w:rsidR="008D6475" w:rsidRPr="004967E7" w:rsidRDefault="008D6475" w:rsidP="004967E7">
                <w:r w:rsidRPr="004967E7">
                  <w:t>Celiac Disease (n=7)</w:t>
                </w:r>
              </w:p>
            </w:tc>
            <w:tc>
              <w:tcPr>
                <w:tcW w:w="0" w:type="auto"/>
                <w:hideMark/>
              </w:tcPr>
              <w:p w14:paraId="1CCEB8E8" w14:textId="77777777" w:rsidR="008D6475" w:rsidRPr="004967E7" w:rsidRDefault="008D6475" w:rsidP="004967E7">
                <w:r w:rsidRPr="004967E7">
                  <w:t>Difference</w:t>
                </w:r>
              </w:p>
            </w:tc>
            <w:tc>
              <w:tcPr>
                <w:tcW w:w="0" w:type="auto"/>
                <w:hideMark/>
              </w:tcPr>
              <w:p w14:paraId="41985FCB" w14:textId="77777777" w:rsidR="008D6475" w:rsidRPr="004967E7" w:rsidRDefault="008D6475" w:rsidP="004967E7">
                <w:r w:rsidRPr="004967E7">
                  <w:t>P-value*</w:t>
                </w:r>
              </w:p>
            </w:tc>
          </w:tr>
          <w:tr w:rsidR="004967E7" w:rsidRPr="008D6475" w14:paraId="6E2623F0" w14:textId="77777777" w:rsidTr="004967E7">
            <w:tc>
              <w:tcPr>
                <w:tcW w:w="0" w:type="auto"/>
                <w:hideMark/>
              </w:tcPr>
              <w:p w14:paraId="43E7EACC" w14:textId="77777777" w:rsidR="008D6475" w:rsidRPr="004967E7" w:rsidRDefault="008D6475" w:rsidP="004967E7">
                <w:r w:rsidRPr="004967E7">
                  <w:t>Gynoid Region % Fat</w:t>
                </w:r>
              </w:p>
            </w:tc>
            <w:tc>
              <w:tcPr>
                <w:tcW w:w="0" w:type="auto"/>
                <w:hideMark/>
              </w:tcPr>
              <w:p w14:paraId="332765C8" w14:textId="77777777" w:rsidR="008D6475" w:rsidRPr="004967E7" w:rsidRDefault="008D6475" w:rsidP="004967E7">
                <w:r w:rsidRPr="004967E7">
                  <w:t>44.5 ± 4.6</w:t>
                </w:r>
              </w:p>
            </w:tc>
            <w:tc>
              <w:tcPr>
                <w:tcW w:w="0" w:type="auto"/>
                <w:hideMark/>
              </w:tcPr>
              <w:p w14:paraId="0978830D" w14:textId="77777777" w:rsidR="008D6475" w:rsidRPr="004967E7" w:rsidRDefault="008D6475" w:rsidP="004967E7">
                <w:r w:rsidRPr="004967E7">
                  <w:t>40.6 ± 3.6</w:t>
                </w:r>
              </w:p>
            </w:tc>
            <w:tc>
              <w:tcPr>
                <w:tcW w:w="0" w:type="auto"/>
                <w:hideMark/>
              </w:tcPr>
              <w:p w14:paraId="6F483195" w14:textId="77777777" w:rsidR="008D6475" w:rsidRPr="004967E7" w:rsidRDefault="008D6475" w:rsidP="004967E7">
                <w:r w:rsidRPr="004967E7">
                  <w:t>–8.7%</w:t>
                </w:r>
              </w:p>
            </w:tc>
            <w:tc>
              <w:tcPr>
                <w:tcW w:w="0" w:type="auto"/>
                <w:hideMark/>
              </w:tcPr>
              <w:p w14:paraId="3FA3133F" w14:textId="77777777" w:rsidR="008D6475" w:rsidRPr="004967E7" w:rsidRDefault="008D6475" w:rsidP="004967E7">
                <w:r w:rsidRPr="004967E7">
                  <w:t>0.005</w:t>
                </w:r>
              </w:p>
            </w:tc>
          </w:tr>
          <w:tr w:rsidR="004967E7" w:rsidRPr="008D6475" w14:paraId="0CACE6FE" w14:textId="77777777" w:rsidTr="004967E7">
            <w:tc>
              <w:tcPr>
                <w:tcW w:w="0" w:type="auto"/>
                <w:hideMark/>
              </w:tcPr>
              <w:p w14:paraId="483D960A" w14:textId="77777777" w:rsidR="008D6475" w:rsidRPr="004967E7" w:rsidRDefault="008D6475" w:rsidP="004967E7">
                <w:r w:rsidRPr="004967E7">
                  <w:t>Android Region % Fat</w:t>
                </w:r>
              </w:p>
            </w:tc>
            <w:tc>
              <w:tcPr>
                <w:tcW w:w="0" w:type="auto"/>
                <w:hideMark/>
              </w:tcPr>
              <w:p w14:paraId="7DB1CE07" w14:textId="77777777" w:rsidR="008D6475" w:rsidRPr="004967E7" w:rsidRDefault="008D6475" w:rsidP="004967E7">
                <w:r w:rsidRPr="004967E7">
                  <w:t>43.1 ± 5.5</w:t>
                </w:r>
              </w:p>
            </w:tc>
            <w:tc>
              <w:tcPr>
                <w:tcW w:w="0" w:type="auto"/>
                <w:hideMark/>
              </w:tcPr>
              <w:p w14:paraId="2939DEED" w14:textId="77777777" w:rsidR="008D6475" w:rsidRPr="004967E7" w:rsidRDefault="008D6475" w:rsidP="004967E7">
                <w:r w:rsidRPr="004967E7">
                  <w:t>39.8 ± 4.9</w:t>
                </w:r>
              </w:p>
            </w:tc>
            <w:tc>
              <w:tcPr>
                <w:tcW w:w="0" w:type="auto"/>
                <w:hideMark/>
              </w:tcPr>
              <w:p w14:paraId="2C29F1A8" w14:textId="77777777" w:rsidR="008D6475" w:rsidRPr="004967E7" w:rsidRDefault="008D6475" w:rsidP="004967E7">
                <w:r w:rsidRPr="004967E7">
                  <w:t>–7.7%</w:t>
                </w:r>
              </w:p>
            </w:tc>
            <w:tc>
              <w:tcPr>
                <w:tcW w:w="0" w:type="auto"/>
                <w:hideMark/>
              </w:tcPr>
              <w:p w14:paraId="60287F6A" w14:textId="77777777" w:rsidR="008D6475" w:rsidRPr="004967E7" w:rsidRDefault="008D6475" w:rsidP="004967E7">
                <w:r w:rsidRPr="004967E7">
                  <w:t>0.109</w:t>
                </w:r>
              </w:p>
            </w:tc>
          </w:tr>
          <w:tr w:rsidR="004967E7" w:rsidRPr="008D6475" w14:paraId="5DAEB7B1" w14:textId="77777777" w:rsidTr="004967E7">
            <w:tc>
              <w:tcPr>
                <w:tcW w:w="0" w:type="auto"/>
                <w:hideMark/>
              </w:tcPr>
              <w:p w14:paraId="60265DD0" w14:textId="77777777" w:rsidR="008D6475" w:rsidRPr="004967E7" w:rsidRDefault="008D6475" w:rsidP="004967E7">
                <w:r w:rsidRPr="004967E7">
                  <w:t>Leg-to-Trunk Ratio</w:t>
                </w:r>
              </w:p>
            </w:tc>
            <w:tc>
              <w:tcPr>
                <w:tcW w:w="0" w:type="auto"/>
                <w:hideMark/>
              </w:tcPr>
              <w:p w14:paraId="3AE9CF9A" w14:textId="77777777" w:rsidR="008D6475" w:rsidRPr="004967E7" w:rsidRDefault="008D6475" w:rsidP="004967E7">
                <w:r w:rsidRPr="004967E7">
                  <w:t>0.79 ± 0.21</w:t>
                </w:r>
              </w:p>
            </w:tc>
            <w:tc>
              <w:tcPr>
                <w:tcW w:w="0" w:type="auto"/>
                <w:hideMark/>
              </w:tcPr>
              <w:p w14:paraId="36CE1505" w14:textId="77777777" w:rsidR="008D6475" w:rsidRPr="004967E7" w:rsidRDefault="008D6475" w:rsidP="004967E7">
                <w:r w:rsidRPr="004967E7">
                  <w:t>0.73 ± 0.27</w:t>
                </w:r>
              </w:p>
            </w:tc>
            <w:tc>
              <w:tcPr>
                <w:tcW w:w="0" w:type="auto"/>
                <w:hideMark/>
              </w:tcPr>
              <w:p w14:paraId="1B094500" w14:textId="77777777" w:rsidR="008D6475" w:rsidRPr="004967E7" w:rsidRDefault="008D6475" w:rsidP="004967E7">
                <w:r w:rsidRPr="004967E7">
                  <w:t>–7.8%</w:t>
                </w:r>
              </w:p>
            </w:tc>
            <w:tc>
              <w:tcPr>
                <w:tcW w:w="0" w:type="auto"/>
                <w:hideMark/>
              </w:tcPr>
              <w:p w14:paraId="4DA8BEDB" w14:textId="77777777" w:rsidR="008D6475" w:rsidRPr="004967E7" w:rsidRDefault="008D6475" w:rsidP="004967E7">
                <w:r w:rsidRPr="004967E7">
                  <w:t>0.435</w:t>
                </w:r>
              </w:p>
            </w:tc>
          </w:tr>
        </w:tbl>
        <w:p w14:paraId="12C9DCDE" w14:textId="0E875202" w:rsidR="008D6475" w:rsidRPr="004967E7" w:rsidRDefault="008D6475" w:rsidP="004967E7">
          <w:r w:rsidRPr="004967E7">
            <w:t>Data are presented as survey-weighted mean ± SD. Analysis restricted to women with BMI &gt; 25 kg/m² to rigorously exclude underweight individuals. P-values derived from survey-weighted t-tests.</w:t>
          </w:r>
        </w:p>
        <w:p w14:paraId="652AE2C6" w14:textId="77777777" w:rsidR="008D6475" w:rsidRPr="004967E7" w:rsidRDefault="00565688" w:rsidP="004967E7">
          <w:r>
            <w:rPr>
              <w:noProof/>
            </w:rPr>
            <w:pict w14:anchorId="6F1C9673">
              <v:rect id="_x0000_i1028" alt="" style="width:425.2pt;height:.05pt;mso-width-percent:0;mso-height-percent:0;mso-width-percent:0;mso-height-percent:0" o:hralign="center" o:hrstd="t" o:hrnoshade="t" o:hr="t" fillcolor="gray" stroked="f"/>
            </w:pict>
          </w:r>
        </w:p>
        <w:p w14:paraId="394AB3A0" w14:textId="77777777" w:rsidR="008D6475" w:rsidRPr="004967E7" w:rsidRDefault="008D6475" w:rsidP="004967E7">
          <w:r w:rsidRPr="004967E7">
            <w:rPr>
              <w:b/>
              <w:bCs/>
            </w:rPr>
            <w:t>Table S2.</w:t>
          </w:r>
          <w:r w:rsidRPr="004967E7">
            <w:t xml:space="preserve"> Gynoid Percent Fat Stratified by BMI Category (Survey-Weighted)</w:t>
          </w:r>
        </w:p>
        <w:tbl>
          <w:tblPr>
            <w:tblStyle w:val="Tabelacomgrade"/>
            <w:tblW w:w="0" w:type="auto"/>
            <w:tblLook w:val="04A0" w:firstRow="1" w:lastRow="0" w:firstColumn="1" w:lastColumn="0" w:noHBand="0" w:noVBand="1"/>
          </w:tblPr>
          <w:tblGrid>
            <w:gridCol w:w="2033"/>
            <w:gridCol w:w="939"/>
            <w:gridCol w:w="1461"/>
            <w:gridCol w:w="1215"/>
            <w:gridCol w:w="1736"/>
            <w:gridCol w:w="1134"/>
            <w:gridCol w:w="832"/>
          </w:tblGrid>
          <w:tr w:rsidR="008D6475" w:rsidRPr="008D6475" w14:paraId="7E509E06" w14:textId="77777777" w:rsidTr="008D6475">
            <w:tc>
              <w:tcPr>
                <w:tcW w:w="0" w:type="auto"/>
                <w:hideMark/>
              </w:tcPr>
              <w:p w14:paraId="01D9D7F9" w14:textId="77777777" w:rsidR="008D6475" w:rsidRPr="004967E7" w:rsidRDefault="008D6475" w:rsidP="004967E7">
                <w:r w:rsidRPr="004967E7">
                  <w:lastRenderedPageBreak/>
                  <w:t>BMI Category</w:t>
                </w:r>
              </w:p>
            </w:tc>
            <w:tc>
              <w:tcPr>
                <w:tcW w:w="0" w:type="auto"/>
                <w:hideMark/>
              </w:tcPr>
              <w:p w14:paraId="1D3F0C94" w14:textId="77777777" w:rsidR="008D6475" w:rsidRPr="004967E7" w:rsidRDefault="008D6475" w:rsidP="004967E7">
                <w:r w:rsidRPr="004967E7">
                  <w:t>Celiac (n)</w:t>
                </w:r>
              </w:p>
            </w:tc>
            <w:tc>
              <w:tcPr>
                <w:tcW w:w="0" w:type="auto"/>
                <w:hideMark/>
              </w:tcPr>
              <w:p w14:paraId="16D24830" w14:textId="77777777" w:rsidR="008D6475" w:rsidRPr="004967E7" w:rsidRDefault="008D6475" w:rsidP="004967E7">
                <w:r w:rsidRPr="004967E7">
                  <w:t>Celiac Gynoid %</w:t>
                </w:r>
              </w:p>
            </w:tc>
            <w:tc>
              <w:tcPr>
                <w:tcW w:w="0" w:type="auto"/>
                <w:hideMark/>
              </w:tcPr>
              <w:p w14:paraId="1C280952" w14:textId="77777777" w:rsidR="008D6475" w:rsidRPr="004967E7" w:rsidRDefault="008D6475" w:rsidP="004967E7">
                <w:r w:rsidRPr="004967E7">
                  <w:t>Non-Celiac (n)</w:t>
                </w:r>
              </w:p>
            </w:tc>
            <w:tc>
              <w:tcPr>
                <w:tcW w:w="0" w:type="auto"/>
                <w:hideMark/>
              </w:tcPr>
              <w:p w14:paraId="46FA44E3" w14:textId="77777777" w:rsidR="008D6475" w:rsidRPr="004967E7" w:rsidRDefault="008D6475" w:rsidP="004967E7">
                <w:r w:rsidRPr="004967E7">
                  <w:t>Non-Celiac Gynoid %</w:t>
                </w:r>
              </w:p>
            </w:tc>
            <w:tc>
              <w:tcPr>
                <w:tcW w:w="0" w:type="auto"/>
                <w:hideMark/>
              </w:tcPr>
              <w:p w14:paraId="0A3197DA" w14:textId="77777777" w:rsidR="008D6475" w:rsidRPr="004967E7" w:rsidRDefault="008D6475" w:rsidP="004967E7">
                <w:r w:rsidRPr="004967E7">
                  <w:t>Difference</w:t>
                </w:r>
              </w:p>
            </w:tc>
            <w:tc>
              <w:tcPr>
                <w:tcW w:w="0" w:type="auto"/>
                <w:hideMark/>
              </w:tcPr>
              <w:p w14:paraId="2B9B4270" w14:textId="77777777" w:rsidR="008D6475" w:rsidRPr="004967E7" w:rsidRDefault="008D6475" w:rsidP="004967E7">
                <w:r w:rsidRPr="004967E7">
                  <w:t>P-value</w:t>
                </w:r>
              </w:p>
            </w:tc>
          </w:tr>
          <w:tr w:rsidR="008D6475" w:rsidRPr="008D6475" w14:paraId="56665430" w14:textId="77777777" w:rsidTr="008D6475">
            <w:tc>
              <w:tcPr>
                <w:tcW w:w="0" w:type="auto"/>
                <w:hideMark/>
              </w:tcPr>
              <w:p w14:paraId="75CB3620" w14:textId="77777777" w:rsidR="008D6475" w:rsidRPr="004967E7" w:rsidRDefault="008D6475" w:rsidP="004967E7">
                <w:r w:rsidRPr="004967E7">
                  <w:t>Normal (18.5–25 kg/m²)</w:t>
                </w:r>
              </w:p>
            </w:tc>
            <w:tc>
              <w:tcPr>
                <w:tcW w:w="0" w:type="auto"/>
                <w:hideMark/>
              </w:tcPr>
              <w:p w14:paraId="0FE863B0" w14:textId="77777777" w:rsidR="008D6475" w:rsidRPr="004967E7" w:rsidRDefault="008D6475" w:rsidP="004967E7">
                <w:r w:rsidRPr="004967E7">
                  <w:t>4</w:t>
                </w:r>
              </w:p>
            </w:tc>
            <w:tc>
              <w:tcPr>
                <w:tcW w:w="0" w:type="auto"/>
                <w:hideMark/>
              </w:tcPr>
              <w:p w14:paraId="6145065E" w14:textId="77777777" w:rsidR="008D6475" w:rsidRPr="004967E7" w:rsidRDefault="008D6475" w:rsidP="004967E7">
                <w:r w:rsidRPr="004967E7">
                  <w:t>38.1 ± 3.1</w:t>
                </w:r>
              </w:p>
            </w:tc>
            <w:tc>
              <w:tcPr>
                <w:tcW w:w="0" w:type="auto"/>
                <w:hideMark/>
              </w:tcPr>
              <w:p w14:paraId="30121D2A" w14:textId="77777777" w:rsidR="008D6475" w:rsidRPr="004967E7" w:rsidRDefault="008D6475" w:rsidP="004967E7">
                <w:r w:rsidRPr="004967E7">
                  <w:t>1,180</w:t>
                </w:r>
              </w:p>
            </w:tc>
            <w:tc>
              <w:tcPr>
                <w:tcW w:w="0" w:type="auto"/>
                <w:hideMark/>
              </w:tcPr>
              <w:p w14:paraId="41F5A601" w14:textId="77777777" w:rsidR="008D6475" w:rsidRPr="004967E7" w:rsidRDefault="008D6475" w:rsidP="004967E7">
                <w:r w:rsidRPr="004967E7">
                  <w:t>39.4 ± 4.5</w:t>
                </w:r>
              </w:p>
            </w:tc>
            <w:tc>
              <w:tcPr>
                <w:tcW w:w="0" w:type="auto"/>
                <w:hideMark/>
              </w:tcPr>
              <w:p w14:paraId="07EE54BA" w14:textId="77777777" w:rsidR="008D6475" w:rsidRPr="004967E7" w:rsidRDefault="008D6475" w:rsidP="004967E7">
                <w:r w:rsidRPr="004967E7">
                  <w:t>–3.4%</w:t>
                </w:r>
              </w:p>
            </w:tc>
            <w:tc>
              <w:tcPr>
                <w:tcW w:w="0" w:type="auto"/>
                <w:hideMark/>
              </w:tcPr>
              <w:p w14:paraId="5D35074F" w14:textId="77777777" w:rsidR="008D6475" w:rsidRPr="004967E7" w:rsidRDefault="008D6475" w:rsidP="004967E7">
                <w:r w:rsidRPr="004967E7">
                  <w:t>0.229</w:t>
                </w:r>
              </w:p>
            </w:tc>
          </w:tr>
          <w:tr w:rsidR="008D6475" w:rsidRPr="008D6475" w14:paraId="4593B0F0" w14:textId="77777777" w:rsidTr="008D6475">
            <w:tc>
              <w:tcPr>
                <w:tcW w:w="0" w:type="auto"/>
                <w:hideMark/>
              </w:tcPr>
              <w:p w14:paraId="2EB8A442" w14:textId="77777777" w:rsidR="008D6475" w:rsidRPr="004967E7" w:rsidRDefault="008D6475" w:rsidP="004967E7">
                <w:r w:rsidRPr="004967E7">
                  <w:t>Overweight (25–30 kg/m²)</w:t>
                </w:r>
              </w:p>
            </w:tc>
            <w:tc>
              <w:tcPr>
                <w:tcW w:w="0" w:type="auto"/>
                <w:hideMark/>
              </w:tcPr>
              <w:p w14:paraId="7C824440" w14:textId="77777777" w:rsidR="008D6475" w:rsidRPr="004967E7" w:rsidRDefault="008D6475" w:rsidP="004967E7">
                <w:r w:rsidRPr="004967E7">
                  <w:t>3</w:t>
                </w:r>
              </w:p>
            </w:tc>
            <w:tc>
              <w:tcPr>
                <w:tcW w:w="0" w:type="auto"/>
                <w:hideMark/>
              </w:tcPr>
              <w:p w14:paraId="2C814802" w14:textId="77777777" w:rsidR="008D6475" w:rsidRPr="004967E7" w:rsidRDefault="008D6475" w:rsidP="004967E7">
                <w:r w:rsidRPr="004967E7">
                  <w:t>41.2 ± 1.2</w:t>
                </w:r>
              </w:p>
            </w:tc>
            <w:tc>
              <w:tcPr>
                <w:tcW w:w="0" w:type="auto"/>
                <w:hideMark/>
              </w:tcPr>
              <w:p w14:paraId="76B438D5" w14:textId="77777777" w:rsidR="008D6475" w:rsidRPr="004967E7" w:rsidRDefault="008D6475" w:rsidP="004967E7">
                <w:r w:rsidRPr="004967E7">
                  <w:t>985</w:t>
                </w:r>
              </w:p>
            </w:tc>
            <w:tc>
              <w:tcPr>
                <w:tcW w:w="0" w:type="auto"/>
                <w:hideMark/>
              </w:tcPr>
              <w:p w14:paraId="7AF547D9" w14:textId="77777777" w:rsidR="008D6475" w:rsidRPr="004967E7" w:rsidRDefault="008D6475" w:rsidP="004967E7">
                <w:r w:rsidRPr="004967E7">
                  <w:t>43.2 ± 4.4</w:t>
                </w:r>
              </w:p>
            </w:tc>
            <w:tc>
              <w:tcPr>
                <w:tcW w:w="0" w:type="auto"/>
                <w:hideMark/>
              </w:tcPr>
              <w:p w14:paraId="2ED2556E" w14:textId="77777777" w:rsidR="008D6475" w:rsidRPr="004967E7" w:rsidRDefault="008D6475" w:rsidP="004967E7">
                <w:r w:rsidRPr="004967E7">
                  <w:t>–4.7%</w:t>
                </w:r>
              </w:p>
            </w:tc>
            <w:tc>
              <w:tcPr>
                <w:tcW w:w="0" w:type="auto"/>
                <w:hideMark/>
              </w:tcPr>
              <w:p w14:paraId="562431B4" w14:textId="77777777" w:rsidR="008D6475" w:rsidRPr="004967E7" w:rsidRDefault="008D6475" w:rsidP="004967E7">
                <w:r w:rsidRPr="004967E7">
                  <w:t>0.024*</w:t>
                </w:r>
              </w:p>
            </w:tc>
          </w:tr>
          <w:tr w:rsidR="008D6475" w:rsidRPr="008D6475" w14:paraId="51837E72" w14:textId="77777777" w:rsidTr="008D6475">
            <w:tc>
              <w:tcPr>
                <w:tcW w:w="0" w:type="auto"/>
                <w:hideMark/>
              </w:tcPr>
              <w:p w14:paraId="4DF7CC44" w14:textId="77777777" w:rsidR="008D6475" w:rsidRPr="004967E7" w:rsidRDefault="008D6475" w:rsidP="004967E7">
                <w:r w:rsidRPr="004967E7">
                  <w:t>Obese (≥30 kg/m²)</w:t>
                </w:r>
              </w:p>
            </w:tc>
            <w:tc>
              <w:tcPr>
                <w:tcW w:w="0" w:type="auto"/>
                <w:hideMark/>
              </w:tcPr>
              <w:p w14:paraId="366427D1" w14:textId="77777777" w:rsidR="008D6475" w:rsidRPr="004967E7" w:rsidRDefault="008D6475" w:rsidP="004967E7">
                <w:r w:rsidRPr="004967E7">
                  <w:t>4</w:t>
                </w:r>
              </w:p>
            </w:tc>
            <w:tc>
              <w:tcPr>
                <w:tcW w:w="0" w:type="auto"/>
                <w:hideMark/>
              </w:tcPr>
              <w:p w14:paraId="3B5851F8" w14:textId="77777777" w:rsidR="008D6475" w:rsidRPr="004967E7" w:rsidRDefault="008D6475" w:rsidP="004967E7">
                <w:r w:rsidRPr="004967E7">
                  <w:t>40.2 ± 4.6</w:t>
                </w:r>
              </w:p>
            </w:tc>
            <w:tc>
              <w:tcPr>
                <w:tcW w:w="0" w:type="auto"/>
                <w:hideMark/>
              </w:tcPr>
              <w:p w14:paraId="464D7727" w14:textId="77777777" w:rsidR="008D6475" w:rsidRPr="004967E7" w:rsidRDefault="008D6475" w:rsidP="004967E7">
                <w:r w:rsidRPr="004967E7">
                  <w:t>1,534</w:t>
                </w:r>
              </w:p>
            </w:tc>
            <w:tc>
              <w:tcPr>
                <w:tcW w:w="0" w:type="auto"/>
                <w:hideMark/>
              </w:tcPr>
              <w:p w14:paraId="24E0E7C4" w14:textId="77777777" w:rsidR="008D6475" w:rsidRPr="004967E7" w:rsidRDefault="008D6475" w:rsidP="004967E7">
                <w:r w:rsidRPr="004967E7">
                  <w:t>45.3 ± 4.4</w:t>
                </w:r>
              </w:p>
            </w:tc>
            <w:tc>
              <w:tcPr>
                <w:tcW w:w="0" w:type="auto"/>
                <w:hideMark/>
              </w:tcPr>
              <w:p w14:paraId="63280073" w14:textId="77777777" w:rsidR="008D6475" w:rsidRPr="004967E7" w:rsidRDefault="008D6475" w:rsidP="004967E7">
                <w:r w:rsidRPr="004967E7">
                  <w:t>–11.3%</w:t>
                </w:r>
              </w:p>
            </w:tc>
            <w:tc>
              <w:tcPr>
                <w:tcW w:w="0" w:type="auto"/>
                <w:hideMark/>
              </w:tcPr>
              <w:p w14:paraId="10A6291A" w14:textId="77777777" w:rsidR="008D6475" w:rsidRPr="004967E7" w:rsidRDefault="008D6475" w:rsidP="004967E7">
                <w:r w:rsidRPr="004967E7">
                  <w:t>0.039*</w:t>
                </w:r>
              </w:p>
            </w:tc>
          </w:tr>
        </w:tbl>
        <w:p w14:paraId="3C96B780" w14:textId="77777777" w:rsidR="008D6475" w:rsidRPr="004967E7" w:rsidRDefault="008D6475" w:rsidP="004967E7">
          <w:r w:rsidRPr="004967E7">
            <w:t>The reduction in gynoid fat associated with celiac disease persists and intensifies in higher BMI categories, demonstrating that the finding is independent of overall leanness2.</w:t>
          </w:r>
        </w:p>
        <w:p w14:paraId="7D0A8C67" w14:textId="77777777" w:rsidR="008D6475" w:rsidRPr="004967E7" w:rsidRDefault="00565688" w:rsidP="004967E7">
          <w:r>
            <w:rPr>
              <w:noProof/>
            </w:rPr>
            <w:pict w14:anchorId="4E5F497F">
              <v:rect id="_x0000_i1027" alt="" style="width:425.2pt;height:.05pt;mso-width-percent:0;mso-height-percent:0;mso-width-percent:0;mso-height-percent:0" o:hralign="center" o:hrstd="t" o:hrnoshade="t" o:hr="t" fillcolor="gray" stroked="f"/>
            </w:pict>
          </w:r>
        </w:p>
        <w:p w14:paraId="18B942A2" w14:textId="77777777" w:rsidR="008D6475" w:rsidRPr="004967E7" w:rsidRDefault="008D6475" w:rsidP="004967E7">
          <w:r w:rsidRPr="004967E7">
            <w:rPr>
              <w:noProof/>
            </w:rPr>
            <w:drawing>
              <wp:inline distT="0" distB="0" distL="0" distR="0" wp14:anchorId="046915D0" wp14:editId="4E7688F4">
                <wp:extent cx="5400040" cy="1899285"/>
                <wp:effectExtent l="0" t="0" r="0" b="5715"/>
                <wp:docPr id="1721826704" name="Imagem 3" descr="Gráfico, Gráfico de barr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826704" name="Imagem 3" descr="Gráfico, Gráfico de barras&#10;&#10;O conteúdo gerado por IA pode estar incorreto."/>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1899285"/>
                        </a:xfrm>
                        <a:prstGeom prst="rect">
                          <a:avLst/>
                        </a:prstGeom>
                      </pic:spPr>
                    </pic:pic>
                  </a:graphicData>
                </a:graphic>
              </wp:inline>
            </w:drawing>
          </w:r>
        </w:p>
        <w:p w14:paraId="163DF408" w14:textId="6ABF3F52" w:rsidR="008D6475" w:rsidRPr="004967E7" w:rsidRDefault="008D6475" w:rsidP="004967E7">
          <w:r w:rsidRPr="004967E7">
            <w:rPr>
              <w:b/>
              <w:bCs/>
            </w:rPr>
            <w:t>Figure S</w:t>
          </w:r>
          <w:r w:rsidR="00453A51">
            <w:rPr>
              <w:b/>
              <w:bCs/>
            </w:rPr>
            <w:t>2</w:t>
          </w:r>
          <w:r w:rsidRPr="004967E7">
            <w:t xml:space="preserve"> - Addressing the Leanness Bias: Gynoid Fat Differences Persist in Overweight/Obese Women. (A) BMI distributions for women with (red) and without (gray) celiac disease are not significantly different (p = 0.526), indicating celiac patients in this population are not systematically underweight. (B) Gynoid percent fat stratified by BMI category. The direction of the difference (celiac lower than non-celiac) persists across all BMI categories, reaching statistical significance in obese women (p = 0.0</w:t>
          </w:r>
          <w:r w:rsidR="00254FF6">
            <w:t>39</w:t>
          </w:r>
          <w:r w:rsidRPr="004967E7">
            <w:t>). (C) Comparison restricted to overweight and obese women only (BMI greater than 25 kg/m²). Even among these clearly non-malnourished women, celiac patients have significantly lower gynoid fat (40.6% vs 44.5%, p = 0.005). Red dots in panel C represent individual celiac cases. These findings demonstrate that the association between celiac disease and lower gynoid fat is NOT explained by overall leanness or malnutrition.</w:t>
          </w:r>
        </w:p>
        <w:p w14:paraId="61C78CB4" w14:textId="77777777" w:rsidR="008D6475" w:rsidRDefault="00565688" w:rsidP="008D6475">
          <w:r>
            <w:rPr>
              <w:noProof/>
            </w:rPr>
            <w:pict w14:anchorId="0516B6C8">
              <v:rect id="_x0000_i1026" alt="" style="width:425.2pt;height:.05pt;mso-width-percent:0;mso-height-percent:0;mso-width-percent:0;mso-height-percent:0" o:hralign="center" o:hrstd="t" o:hrnoshade="t" o:hr="t" fillcolor="gray" stroked="f"/>
            </w:pict>
          </w:r>
        </w:p>
        <w:p w14:paraId="22A4C493" w14:textId="77777777" w:rsidR="00D02E08" w:rsidRPr="004967E7" w:rsidRDefault="00D02E08" w:rsidP="004967E7"/>
        <w:p w14:paraId="3F6DBF44" w14:textId="77777777" w:rsidR="008D6475" w:rsidRPr="004967E7" w:rsidRDefault="008D6475" w:rsidP="004967E7">
          <w:pPr>
            <w:rPr>
              <w:b/>
              <w:bCs/>
            </w:rPr>
          </w:pPr>
          <w:r w:rsidRPr="004967E7">
            <w:rPr>
              <w:b/>
              <w:bCs/>
            </w:rPr>
            <w:t>2. Secondary Analysis: Validation of the Immunometabolic Shield Hypothesis</w:t>
          </w:r>
        </w:p>
        <w:p w14:paraId="704F606D" w14:textId="77777777" w:rsidR="008D6475" w:rsidRDefault="008D6475" w:rsidP="008D6475">
          <w:r w:rsidRPr="004967E7">
            <w:t>To further validate the biological plausibility of the "Lipedema Phenotype" (defined as Leg-to-Trunk Fat Ratio &gt; 90th percentile) as a protective immunometabolic state, we assessed its association with other systemic conditions.</w:t>
          </w:r>
        </w:p>
        <w:p w14:paraId="79BE4E0F" w14:textId="77777777" w:rsidR="00D02E08" w:rsidRPr="004967E7" w:rsidRDefault="00D02E08" w:rsidP="004967E7"/>
        <w:p w14:paraId="303335CD" w14:textId="77777777" w:rsidR="008D6475" w:rsidRPr="004967E7" w:rsidRDefault="008D6475" w:rsidP="004967E7">
          <w:r w:rsidRPr="004967E7">
            <w:rPr>
              <w:b/>
              <w:bCs/>
            </w:rPr>
            <w:t>Table S3</w:t>
          </w:r>
          <w:r w:rsidRPr="004967E7">
            <w:t>. Association of Lipedema Phenotype with Metabolic and Autoimmune Conditions</w:t>
          </w:r>
        </w:p>
        <w:tbl>
          <w:tblPr>
            <w:tblStyle w:val="Tabelacomgrade"/>
            <w:tblW w:w="0" w:type="auto"/>
            <w:tblLook w:val="04A0" w:firstRow="1" w:lastRow="0" w:firstColumn="1" w:lastColumn="0" w:noHBand="0" w:noVBand="1"/>
          </w:tblPr>
          <w:tblGrid>
            <w:gridCol w:w="2582"/>
            <w:gridCol w:w="2125"/>
            <w:gridCol w:w="2445"/>
            <w:gridCol w:w="1335"/>
            <w:gridCol w:w="863"/>
          </w:tblGrid>
          <w:tr w:rsidR="004967E7" w:rsidRPr="008D6475" w14:paraId="14711C40" w14:textId="77777777" w:rsidTr="004967E7">
            <w:tc>
              <w:tcPr>
                <w:tcW w:w="0" w:type="auto"/>
                <w:hideMark/>
              </w:tcPr>
              <w:p w14:paraId="37A3CB38" w14:textId="77777777" w:rsidR="008D6475" w:rsidRPr="004967E7" w:rsidRDefault="008D6475" w:rsidP="004967E7">
                <w:r w:rsidRPr="004967E7">
                  <w:t>Condition</w:t>
                </w:r>
              </w:p>
            </w:tc>
            <w:tc>
              <w:tcPr>
                <w:tcW w:w="0" w:type="auto"/>
                <w:hideMark/>
              </w:tcPr>
              <w:p w14:paraId="21B803B4" w14:textId="77777777" w:rsidR="008D6475" w:rsidRPr="004967E7" w:rsidRDefault="008D6475" w:rsidP="004967E7">
                <w:r w:rsidRPr="004967E7">
                  <w:t>Non-Lipedema (n=2,547)</w:t>
                </w:r>
              </w:p>
            </w:tc>
            <w:tc>
              <w:tcPr>
                <w:tcW w:w="0" w:type="auto"/>
                <w:hideMark/>
              </w:tcPr>
              <w:p w14:paraId="2B72DA7F" w14:textId="77777777" w:rsidR="008D6475" w:rsidRPr="004967E7" w:rsidRDefault="008D6475" w:rsidP="004967E7">
                <w:r w:rsidRPr="004967E7">
                  <w:t>Lipedema Phenotype (n=283)</w:t>
                </w:r>
              </w:p>
            </w:tc>
            <w:tc>
              <w:tcPr>
                <w:tcW w:w="0" w:type="auto"/>
                <w:hideMark/>
              </w:tcPr>
              <w:p w14:paraId="70350643" w14:textId="77777777" w:rsidR="008D6475" w:rsidRPr="004967E7" w:rsidRDefault="008D6475" w:rsidP="004967E7">
                <w:r w:rsidRPr="004967E7">
                  <w:t>OR (95% CI)</w:t>
                </w:r>
              </w:p>
            </w:tc>
            <w:tc>
              <w:tcPr>
                <w:tcW w:w="0" w:type="auto"/>
                <w:hideMark/>
              </w:tcPr>
              <w:p w14:paraId="3D3E2729" w14:textId="77777777" w:rsidR="008D6475" w:rsidRPr="004967E7" w:rsidRDefault="008D6475" w:rsidP="004967E7">
                <w:r w:rsidRPr="004967E7">
                  <w:t>P-value</w:t>
                </w:r>
              </w:p>
            </w:tc>
          </w:tr>
          <w:tr w:rsidR="004967E7" w:rsidRPr="008D6475" w14:paraId="10DDBFCE" w14:textId="77777777" w:rsidTr="004967E7">
            <w:tc>
              <w:tcPr>
                <w:tcW w:w="0" w:type="auto"/>
                <w:hideMark/>
              </w:tcPr>
              <w:p w14:paraId="52557A3F" w14:textId="77777777" w:rsidR="008D6475" w:rsidRPr="004967E7" w:rsidRDefault="008D6475" w:rsidP="004967E7">
                <w:r w:rsidRPr="004967E7">
                  <w:t>Diabetes (Any Type)</w:t>
                </w:r>
              </w:p>
            </w:tc>
            <w:tc>
              <w:tcPr>
                <w:tcW w:w="0" w:type="auto"/>
                <w:hideMark/>
              </w:tcPr>
              <w:p w14:paraId="343FA92A" w14:textId="77777777" w:rsidR="008D6475" w:rsidRPr="004967E7" w:rsidRDefault="008D6475" w:rsidP="004967E7">
                <w:r w:rsidRPr="004967E7">
                  <w:t>8.1%</w:t>
                </w:r>
              </w:p>
            </w:tc>
            <w:tc>
              <w:tcPr>
                <w:tcW w:w="0" w:type="auto"/>
                <w:hideMark/>
              </w:tcPr>
              <w:p w14:paraId="094987C7" w14:textId="77777777" w:rsidR="008D6475" w:rsidRPr="004967E7" w:rsidRDefault="008D6475" w:rsidP="004967E7">
                <w:r w:rsidRPr="004967E7">
                  <w:t>1.8%</w:t>
                </w:r>
              </w:p>
            </w:tc>
            <w:tc>
              <w:tcPr>
                <w:tcW w:w="0" w:type="auto"/>
                <w:hideMark/>
              </w:tcPr>
              <w:p w14:paraId="64EA96C3" w14:textId="77777777" w:rsidR="008D6475" w:rsidRPr="004967E7" w:rsidRDefault="008D6475" w:rsidP="004967E7">
                <w:r w:rsidRPr="004967E7">
                  <w:t>0.21 (0.08-0.51)</w:t>
                </w:r>
              </w:p>
            </w:tc>
            <w:tc>
              <w:tcPr>
                <w:tcW w:w="0" w:type="auto"/>
                <w:hideMark/>
              </w:tcPr>
              <w:p w14:paraId="16A69CE5" w14:textId="77777777" w:rsidR="008D6475" w:rsidRPr="004967E7" w:rsidRDefault="008D6475" w:rsidP="004967E7">
                <w:r w:rsidRPr="004967E7">
                  <w:t>&lt;0.001</w:t>
                </w:r>
              </w:p>
            </w:tc>
          </w:tr>
          <w:tr w:rsidR="004967E7" w:rsidRPr="008D6475" w14:paraId="1C3AD826" w14:textId="77777777" w:rsidTr="004967E7">
            <w:tc>
              <w:tcPr>
                <w:tcW w:w="0" w:type="auto"/>
                <w:hideMark/>
              </w:tcPr>
              <w:p w14:paraId="261407AC" w14:textId="77777777" w:rsidR="008D6475" w:rsidRPr="004967E7" w:rsidRDefault="008D6475" w:rsidP="004967E7">
                <w:r w:rsidRPr="004967E7">
                  <w:t>Self-Reported Thyroid Problem</w:t>
                </w:r>
              </w:p>
            </w:tc>
            <w:tc>
              <w:tcPr>
                <w:tcW w:w="0" w:type="auto"/>
                <w:hideMark/>
              </w:tcPr>
              <w:p w14:paraId="6977100C" w14:textId="77777777" w:rsidR="008D6475" w:rsidRPr="004967E7" w:rsidRDefault="008D6475" w:rsidP="004967E7">
                <w:r w:rsidRPr="004967E7">
                  <w:t>11.7%</w:t>
                </w:r>
              </w:p>
            </w:tc>
            <w:tc>
              <w:tcPr>
                <w:tcW w:w="0" w:type="auto"/>
                <w:hideMark/>
              </w:tcPr>
              <w:p w14:paraId="17AF8FE7" w14:textId="77777777" w:rsidR="008D6475" w:rsidRPr="004967E7" w:rsidRDefault="008D6475" w:rsidP="004967E7">
                <w:r w:rsidRPr="004967E7">
                  <w:t>8.8%</w:t>
                </w:r>
              </w:p>
            </w:tc>
            <w:tc>
              <w:tcPr>
                <w:tcW w:w="0" w:type="auto"/>
                <w:hideMark/>
              </w:tcPr>
              <w:p w14:paraId="453047D7" w14:textId="77777777" w:rsidR="008D6475" w:rsidRPr="004967E7" w:rsidRDefault="008D6475" w:rsidP="004967E7">
                <w:r w:rsidRPr="004967E7">
                  <w:t>0.73 (0.47-1.13)</w:t>
                </w:r>
              </w:p>
            </w:tc>
            <w:tc>
              <w:tcPr>
                <w:tcW w:w="0" w:type="auto"/>
                <w:hideMark/>
              </w:tcPr>
              <w:p w14:paraId="6840E26A" w14:textId="77777777" w:rsidR="008D6475" w:rsidRPr="004967E7" w:rsidRDefault="008D6475" w:rsidP="004967E7">
                <w:r w:rsidRPr="004967E7">
                  <w:t>0.168</w:t>
                </w:r>
              </w:p>
            </w:tc>
          </w:tr>
        </w:tbl>
        <w:p w14:paraId="1882E2E7" w14:textId="77777777" w:rsidR="008D6475" w:rsidRPr="004967E7" w:rsidRDefault="008D6475" w:rsidP="004967E7">
          <w:r w:rsidRPr="004967E7">
            <w:t>While the binary comparison for thyroid disease did not reach significance due to sample size, a highly significant dose-response trend was observed (see Figure S2).</w:t>
          </w:r>
        </w:p>
        <w:p w14:paraId="70477B20" w14:textId="77777777" w:rsidR="008D6475" w:rsidRPr="004967E7" w:rsidRDefault="00565688" w:rsidP="004967E7">
          <w:r>
            <w:rPr>
              <w:noProof/>
            </w:rPr>
            <w:lastRenderedPageBreak/>
            <w:pict w14:anchorId="1246A727">
              <v:rect id="_x0000_i1025" alt="" style="width:425.2pt;height:.05pt;mso-width-percent:0;mso-height-percent:0;mso-width-percent:0;mso-height-percent:0" o:hralign="center" o:hrstd="t" o:hrnoshade="t" o:hr="t" fillcolor="gray" stroked="f"/>
            </w:pict>
          </w:r>
        </w:p>
        <w:p w14:paraId="014B7835" w14:textId="77777777" w:rsidR="008D6475" w:rsidRPr="004967E7" w:rsidRDefault="008D6475" w:rsidP="004967E7">
          <w:r w:rsidRPr="004967E7">
            <w:rPr>
              <w:noProof/>
            </w:rPr>
            <w:drawing>
              <wp:inline distT="0" distB="0" distL="0" distR="0" wp14:anchorId="3F6CF021" wp14:editId="5144FB9A">
                <wp:extent cx="5400040" cy="4491355"/>
                <wp:effectExtent l="0" t="0" r="0" b="4445"/>
                <wp:docPr id="747313968" name="Imagem 7" descr="Gráfico, Gráfico de barras, Gráfico de cascat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313968" name="Imagem 7" descr="Gráfico, Gráfico de barras, Gráfico de cascata&#10;&#10;O conteúdo gerado por IA pode estar incorreto."/>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4491355"/>
                        </a:xfrm>
                        <a:prstGeom prst="rect">
                          <a:avLst/>
                        </a:prstGeom>
                      </pic:spPr>
                    </pic:pic>
                  </a:graphicData>
                </a:graphic>
              </wp:inline>
            </w:drawing>
          </w:r>
        </w:p>
        <w:p w14:paraId="474F4D37" w14:textId="45ED1637" w:rsidR="008D6475" w:rsidRPr="004967E7" w:rsidRDefault="008D6475" w:rsidP="004967E7">
          <w:r w:rsidRPr="004967E7">
            <w:rPr>
              <w:b/>
              <w:bCs/>
            </w:rPr>
            <w:t>Figure S</w:t>
          </w:r>
          <w:r w:rsidR="00453A51">
            <w:rPr>
              <w:b/>
              <w:bCs/>
            </w:rPr>
            <w:t>3</w:t>
          </w:r>
          <w:r w:rsidR="00D02E08">
            <w:t xml:space="preserve"> - </w:t>
          </w:r>
          <w:r w:rsidRPr="004967E7">
            <w:t xml:space="preserve"> Secondary Analysis: Systemic Immunometabolic Trends and Validation. (A &amp; B) Dose-Response Relationships: Prevalence of self-reported thyroid problems (A) and diabetes (B) decreases monotonically across quartiles of leg-to-trunk fat ratio (P for trend &lt; 0.001 for both). The negative Spearman correlations confirm a graded protective effect of gluteofemoral adiposity. (C) Prevalence Comparison: Bar chart comparing disease prevalence between women with the lipedema phenotype (green, &gt;90th percentile leg-to-trunk ratio) and controls (gray). The lipedema phenotype group exhibits a drastic reduction in diabetes prevalence (*** p &lt; 0.001). (D) Odds Ratios: Forest plot showing the odds of having each condition for women with the lipedema phenotype compared to controls. The phenotype is strongly protective against diabetes (OR 0.21, 95% CI 0.08-0.50) and shows a protective trend for thyroid disease (OR 0.73), supporting the hypothesis of a generalized "immunological buffering" effect.</w:t>
          </w:r>
        </w:p>
        <w:p w14:paraId="48520728" w14:textId="77777777" w:rsidR="008D6475" w:rsidRPr="008D6475" w:rsidRDefault="008D6475" w:rsidP="004967E7"/>
        <w:p w14:paraId="0DE9561D" w14:textId="77777777" w:rsidR="008D6475" w:rsidRPr="008D6475" w:rsidRDefault="008D6475" w:rsidP="004967E7">
          <w:r w:rsidRPr="004967E7">
            <w:rPr>
              <w:noProof/>
            </w:rPr>
            <w:lastRenderedPageBreak/>
            <w:drawing>
              <wp:inline distT="0" distB="0" distL="0" distR="0" wp14:anchorId="5E752613" wp14:editId="4F428CA8">
                <wp:extent cx="5400040" cy="2961933"/>
                <wp:effectExtent l="0" t="0" r="0" b="0"/>
                <wp:docPr id="1914040615" name="Imagem 2" descr="Gráfico, Gráfico de barr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040615" name="Imagem 2" descr="Gráfico, Gráfico de barras&#10;&#10;O conteúdo gerado por IA pode estar incorreto."/>
                        <pic:cNvPicPr/>
                      </pic:nvPicPr>
                      <pic:blipFill rotWithShape="1">
                        <a:blip r:embed="rId14" cstate="print">
                          <a:extLst>
                            <a:ext uri="{28A0092B-C50C-407E-A947-70E740481C1C}">
                              <a14:useLocalDpi xmlns:a14="http://schemas.microsoft.com/office/drawing/2010/main" val="0"/>
                            </a:ext>
                          </a:extLst>
                        </a:blip>
                        <a:srcRect t="7926"/>
                        <a:stretch>
                          <a:fillRect/>
                        </a:stretch>
                      </pic:blipFill>
                      <pic:spPr bwMode="auto">
                        <a:xfrm>
                          <a:off x="0" y="0"/>
                          <a:ext cx="5400040" cy="2961933"/>
                        </a:xfrm>
                        <a:prstGeom prst="rect">
                          <a:avLst/>
                        </a:prstGeom>
                        <a:ln>
                          <a:noFill/>
                        </a:ln>
                        <a:extLst>
                          <a:ext uri="{53640926-AAD7-44D8-BBD7-CCE9431645EC}">
                            <a14:shadowObscured xmlns:a14="http://schemas.microsoft.com/office/drawing/2010/main"/>
                          </a:ext>
                        </a:extLst>
                      </pic:spPr>
                    </pic:pic>
                  </a:graphicData>
                </a:graphic>
              </wp:inline>
            </w:drawing>
          </w:r>
        </w:p>
        <w:p w14:paraId="4B993C13" w14:textId="337A0543" w:rsidR="008D6475" w:rsidRPr="008D6475" w:rsidRDefault="008D6475" w:rsidP="004967E7">
          <w:r w:rsidRPr="00D02E08">
            <w:rPr>
              <w:b/>
              <w:bCs/>
            </w:rPr>
            <w:t>Figure S</w:t>
          </w:r>
          <w:r w:rsidR="00453A51">
            <w:rPr>
              <w:b/>
              <w:bCs/>
            </w:rPr>
            <w:t>4</w:t>
          </w:r>
          <w:r w:rsidRPr="004967E7">
            <w:t xml:space="preserve"> - Celiac Disease Prevalence by Fat Distribution Quartiles.</w:t>
          </w:r>
          <w:r w:rsidRPr="008D6475">
            <w:t> Bar chart showing celiac disease prevalence across quartiles of leg-to-trunk fat ratio. No significant dose-response relationship was observed (P for trend = 0.893), likely due to the small number of celiac cases (n=11).</w:t>
          </w:r>
        </w:p>
        <w:p w14:paraId="50A27ED1" w14:textId="77777777" w:rsidR="008D6475" w:rsidRPr="008D6475" w:rsidRDefault="008D6475" w:rsidP="008D6475"/>
        <w:p w14:paraId="2A656CAC" w14:textId="57F9F456" w:rsidR="007E1631" w:rsidRPr="007E1631" w:rsidRDefault="00000000" w:rsidP="004967E7">
          <w:pPr>
            <w:rPr>
              <w:rFonts w:ascii="Times New Roman" w:hAnsi="Times New Roman"/>
              <w:sz w:val="24"/>
              <w:szCs w:val="24"/>
            </w:rPr>
          </w:pPr>
        </w:p>
      </w:sdtContent>
    </w:sdt>
    <w:p w14:paraId="266F683B" w14:textId="7F163C73" w:rsidR="00E62E19" w:rsidRPr="00AB04B1" w:rsidRDefault="00E62E19" w:rsidP="44C0D74B">
      <w:pPr>
        <w:spacing w:line="480" w:lineRule="auto"/>
        <w:rPr>
          <w:rFonts w:ascii="Times New Roman" w:hAnsi="Times New Roman"/>
          <w:sz w:val="24"/>
          <w:szCs w:val="24"/>
        </w:rPr>
      </w:pPr>
    </w:p>
    <w:sectPr w:rsidR="00E62E19" w:rsidRPr="00AB04B1" w:rsidSect="00857AAB">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3510A" w14:textId="77777777" w:rsidR="00565688" w:rsidRDefault="00565688" w:rsidP="007F458D">
      <w:pPr>
        <w:spacing w:line="240" w:lineRule="auto"/>
      </w:pPr>
      <w:r>
        <w:separator/>
      </w:r>
    </w:p>
  </w:endnote>
  <w:endnote w:type="continuationSeparator" w:id="0">
    <w:p w14:paraId="70FC014A" w14:textId="77777777" w:rsidR="00565688" w:rsidRDefault="00565688" w:rsidP="007F458D">
      <w:pPr>
        <w:spacing w:line="240" w:lineRule="auto"/>
      </w:pPr>
      <w:r>
        <w:continuationSeparator/>
      </w:r>
    </w:p>
  </w:endnote>
  <w:endnote w:type="continuationNotice" w:id="1">
    <w:p w14:paraId="0405CD82" w14:textId="77777777" w:rsidR="00565688" w:rsidRDefault="0056568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66C9BB" w14:textId="77777777" w:rsidR="006053A9" w:rsidRDefault="006053A9">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86EA1" w14:textId="77777777" w:rsidR="006053A9" w:rsidRDefault="006053A9">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A57801" w14:textId="77777777" w:rsidR="006053A9" w:rsidRDefault="006053A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598145" w14:textId="77777777" w:rsidR="00565688" w:rsidRDefault="00565688" w:rsidP="007F458D">
      <w:pPr>
        <w:spacing w:line="240" w:lineRule="auto"/>
      </w:pPr>
      <w:r>
        <w:separator/>
      </w:r>
    </w:p>
  </w:footnote>
  <w:footnote w:type="continuationSeparator" w:id="0">
    <w:p w14:paraId="3BD165D4" w14:textId="77777777" w:rsidR="00565688" w:rsidRDefault="00565688" w:rsidP="007F458D">
      <w:pPr>
        <w:spacing w:line="240" w:lineRule="auto"/>
      </w:pPr>
      <w:r>
        <w:continuationSeparator/>
      </w:r>
    </w:p>
  </w:footnote>
  <w:footnote w:type="continuationNotice" w:id="1">
    <w:p w14:paraId="02D3619D" w14:textId="77777777" w:rsidR="00565688" w:rsidRDefault="0056568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CE7C94" w14:textId="77777777" w:rsidR="006053A9" w:rsidRDefault="006053A9">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AF03B8" w14:textId="77777777" w:rsidR="006053A9" w:rsidRDefault="006053A9">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549828" w14:textId="6116A197" w:rsidR="00866FB2" w:rsidRDefault="006053A9">
    <w:pPr>
      <w:pStyle w:val="Cabealho"/>
      <w:rPr>
        <w:noProof/>
      </w:rPr>
    </w:pPr>
    <w:r w:rsidRPr="006053A9">
      <w:rPr>
        <w:noProof/>
      </w:rPr>
      <w:t>The Lipedema Phenotype is Inversely Associated with Celiac Disease Autoimmunity: Testing the Immunological Shield Hypothesis in NHANES</w:t>
    </w:r>
  </w:p>
  <w:p w14:paraId="5F120958" w14:textId="243ACF88" w:rsidR="00952D8D" w:rsidRDefault="00866FB2">
    <w:pPr>
      <w:pStyle w:val="Cabealho"/>
      <w:rPr>
        <w:noProof/>
      </w:rPr>
    </w:pPr>
    <w:r>
      <w:rPr>
        <w:noProof/>
      </w:rPr>
      <w:t>Alexandre Campos Moraes Amat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341FF"/>
    <w:multiLevelType w:val="hybridMultilevel"/>
    <w:tmpl w:val="2D604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A53F44"/>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958205A"/>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705583B"/>
    <w:multiLevelType w:val="multilevel"/>
    <w:tmpl w:val="278695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28309778">
    <w:abstractNumId w:val="1"/>
  </w:num>
  <w:num w:numId="2" w16cid:durableId="1084691834">
    <w:abstractNumId w:val="0"/>
  </w:num>
  <w:num w:numId="3" w16cid:durableId="876042742">
    <w:abstractNumId w:val="2"/>
  </w:num>
  <w:num w:numId="4" w16cid:durableId="3341919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hideSpellingErrors/>
  <w:hideGrammaticalErrors/>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96B"/>
    <w:rsid w:val="00002E69"/>
    <w:rsid w:val="000047C4"/>
    <w:rsid w:val="00005D3F"/>
    <w:rsid w:val="000145FB"/>
    <w:rsid w:val="00014858"/>
    <w:rsid w:val="00014A17"/>
    <w:rsid w:val="00014EDB"/>
    <w:rsid w:val="00034EB6"/>
    <w:rsid w:val="00036412"/>
    <w:rsid w:val="000379F8"/>
    <w:rsid w:val="00041E84"/>
    <w:rsid w:val="00042CF2"/>
    <w:rsid w:val="000466FA"/>
    <w:rsid w:val="00052322"/>
    <w:rsid w:val="000555A4"/>
    <w:rsid w:val="000665EC"/>
    <w:rsid w:val="000709D8"/>
    <w:rsid w:val="000725B2"/>
    <w:rsid w:val="0007517A"/>
    <w:rsid w:val="000811EE"/>
    <w:rsid w:val="00085DD6"/>
    <w:rsid w:val="000B1620"/>
    <w:rsid w:val="000C6664"/>
    <w:rsid w:val="000D21A1"/>
    <w:rsid w:val="000D6579"/>
    <w:rsid w:val="000E66FA"/>
    <w:rsid w:val="000E6DDB"/>
    <w:rsid w:val="00102E87"/>
    <w:rsid w:val="00102F39"/>
    <w:rsid w:val="00153ECB"/>
    <w:rsid w:val="00164942"/>
    <w:rsid w:val="00164FE7"/>
    <w:rsid w:val="0016656D"/>
    <w:rsid w:val="00176002"/>
    <w:rsid w:val="00180A1C"/>
    <w:rsid w:val="00180D79"/>
    <w:rsid w:val="001814EB"/>
    <w:rsid w:val="00186E91"/>
    <w:rsid w:val="001A2568"/>
    <w:rsid w:val="001A2909"/>
    <w:rsid w:val="001A506E"/>
    <w:rsid w:val="001B05D6"/>
    <w:rsid w:val="001B29C6"/>
    <w:rsid w:val="001B67AA"/>
    <w:rsid w:val="001C02EB"/>
    <w:rsid w:val="001C139A"/>
    <w:rsid w:val="001C1DE5"/>
    <w:rsid w:val="001C20F5"/>
    <w:rsid w:val="001C5DED"/>
    <w:rsid w:val="001C7910"/>
    <w:rsid w:val="001D261E"/>
    <w:rsid w:val="001D39C2"/>
    <w:rsid w:val="001D453E"/>
    <w:rsid w:val="001D4C13"/>
    <w:rsid w:val="001D519E"/>
    <w:rsid w:val="001E41F1"/>
    <w:rsid w:val="001E6628"/>
    <w:rsid w:val="001E7333"/>
    <w:rsid w:val="001F30A8"/>
    <w:rsid w:val="002027D2"/>
    <w:rsid w:val="002059D1"/>
    <w:rsid w:val="00211435"/>
    <w:rsid w:val="00215F06"/>
    <w:rsid w:val="0022123E"/>
    <w:rsid w:val="00231B0E"/>
    <w:rsid w:val="00237E83"/>
    <w:rsid w:val="00240557"/>
    <w:rsid w:val="002428B1"/>
    <w:rsid w:val="00245436"/>
    <w:rsid w:val="00251D0B"/>
    <w:rsid w:val="00253D17"/>
    <w:rsid w:val="00254E2F"/>
    <w:rsid w:val="00254FF6"/>
    <w:rsid w:val="002556F8"/>
    <w:rsid w:val="002562EF"/>
    <w:rsid w:val="00257B3F"/>
    <w:rsid w:val="0026284A"/>
    <w:rsid w:val="002679F0"/>
    <w:rsid w:val="00270547"/>
    <w:rsid w:val="0027193D"/>
    <w:rsid w:val="00272523"/>
    <w:rsid w:val="002821B0"/>
    <w:rsid w:val="002849FE"/>
    <w:rsid w:val="00285FB8"/>
    <w:rsid w:val="00292AB4"/>
    <w:rsid w:val="002A1BB1"/>
    <w:rsid w:val="002A430B"/>
    <w:rsid w:val="002B0C44"/>
    <w:rsid w:val="002C645F"/>
    <w:rsid w:val="002D3D00"/>
    <w:rsid w:val="002E2D1D"/>
    <w:rsid w:val="002E7063"/>
    <w:rsid w:val="002E7337"/>
    <w:rsid w:val="002F0299"/>
    <w:rsid w:val="002F2FCC"/>
    <w:rsid w:val="002F7A9E"/>
    <w:rsid w:val="00301AE3"/>
    <w:rsid w:val="00303EAE"/>
    <w:rsid w:val="0030621F"/>
    <w:rsid w:val="0030750C"/>
    <w:rsid w:val="0031227C"/>
    <w:rsid w:val="00312D4F"/>
    <w:rsid w:val="003139A0"/>
    <w:rsid w:val="003140E4"/>
    <w:rsid w:val="00315919"/>
    <w:rsid w:val="00337FBE"/>
    <w:rsid w:val="0034559D"/>
    <w:rsid w:val="00350425"/>
    <w:rsid w:val="00353FAF"/>
    <w:rsid w:val="0036024A"/>
    <w:rsid w:val="00371EFC"/>
    <w:rsid w:val="00375348"/>
    <w:rsid w:val="0038163D"/>
    <w:rsid w:val="003917EC"/>
    <w:rsid w:val="003B40CB"/>
    <w:rsid w:val="003B6F6C"/>
    <w:rsid w:val="003B6FFE"/>
    <w:rsid w:val="003D1C86"/>
    <w:rsid w:val="003E4B86"/>
    <w:rsid w:val="003F4A48"/>
    <w:rsid w:val="004002B8"/>
    <w:rsid w:val="004115D0"/>
    <w:rsid w:val="00414CC1"/>
    <w:rsid w:val="0041517D"/>
    <w:rsid w:val="0042649B"/>
    <w:rsid w:val="00426BC7"/>
    <w:rsid w:val="004303FC"/>
    <w:rsid w:val="00431849"/>
    <w:rsid w:val="00433617"/>
    <w:rsid w:val="00435C01"/>
    <w:rsid w:val="00437DB9"/>
    <w:rsid w:val="00453414"/>
    <w:rsid w:val="00453A51"/>
    <w:rsid w:val="00453A69"/>
    <w:rsid w:val="00464697"/>
    <w:rsid w:val="00473861"/>
    <w:rsid w:val="00475F59"/>
    <w:rsid w:val="00476308"/>
    <w:rsid w:val="00480A1E"/>
    <w:rsid w:val="00481AB3"/>
    <w:rsid w:val="004830DD"/>
    <w:rsid w:val="004856C0"/>
    <w:rsid w:val="0048750C"/>
    <w:rsid w:val="00487875"/>
    <w:rsid w:val="00491902"/>
    <w:rsid w:val="004929D6"/>
    <w:rsid w:val="00495A98"/>
    <w:rsid w:val="004967E7"/>
    <w:rsid w:val="004A1A9D"/>
    <w:rsid w:val="004A28D1"/>
    <w:rsid w:val="004A5AC3"/>
    <w:rsid w:val="004A753C"/>
    <w:rsid w:val="004B60D9"/>
    <w:rsid w:val="004C150A"/>
    <w:rsid w:val="004E2286"/>
    <w:rsid w:val="004E7E89"/>
    <w:rsid w:val="004F17E7"/>
    <w:rsid w:val="004F3F29"/>
    <w:rsid w:val="004F4E9E"/>
    <w:rsid w:val="004F6A6B"/>
    <w:rsid w:val="00500959"/>
    <w:rsid w:val="00507FC2"/>
    <w:rsid w:val="00510D70"/>
    <w:rsid w:val="00512615"/>
    <w:rsid w:val="005133D0"/>
    <w:rsid w:val="00514B16"/>
    <w:rsid w:val="005247FE"/>
    <w:rsid w:val="00527ECB"/>
    <w:rsid w:val="005321F0"/>
    <w:rsid w:val="00533920"/>
    <w:rsid w:val="00536964"/>
    <w:rsid w:val="00537E6F"/>
    <w:rsid w:val="00543F79"/>
    <w:rsid w:val="0054530C"/>
    <w:rsid w:val="0054596B"/>
    <w:rsid w:val="00547419"/>
    <w:rsid w:val="00551637"/>
    <w:rsid w:val="00552759"/>
    <w:rsid w:val="00553B48"/>
    <w:rsid w:val="00554E0E"/>
    <w:rsid w:val="00555341"/>
    <w:rsid w:val="00556E45"/>
    <w:rsid w:val="0055762F"/>
    <w:rsid w:val="00565688"/>
    <w:rsid w:val="00566F35"/>
    <w:rsid w:val="0057151D"/>
    <w:rsid w:val="005732D4"/>
    <w:rsid w:val="005851BA"/>
    <w:rsid w:val="00591797"/>
    <w:rsid w:val="00593566"/>
    <w:rsid w:val="005945A2"/>
    <w:rsid w:val="00595689"/>
    <w:rsid w:val="005A6158"/>
    <w:rsid w:val="005C0B85"/>
    <w:rsid w:val="005C4FA9"/>
    <w:rsid w:val="005C521C"/>
    <w:rsid w:val="005C6F36"/>
    <w:rsid w:val="005C76BD"/>
    <w:rsid w:val="005D67E9"/>
    <w:rsid w:val="005E503C"/>
    <w:rsid w:val="005F1203"/>
    <w:rsid w:val="005F15CD"/>
    <w:rsid w:val="005F6E38"/>
    <w:rsid w:val="0060266B"/>
    <w:rsid w:val="00602775"/>
    <w:rsid w:val="006053A9"/>
    <w:rsid w:val="006054F7"/>
    <w:rsid w:val="00605D9A"/>
    <w:rsid w:val="00610208"/>
    <w:rsid w:val="00616D23"/>
    <w:rsid w:val="006234C8"/>
    <w:rsid w:val="00623A6B"/>
    <w:rsid w:val="0063224F"/>
    <w:rsid w:val="00633618"/>
    <w:rsid w:val="00651999"/>
    <w:rsid w:val="00654700"/>
    <w:rsid w:val="006874C2"/>
    <w:rsid w:val="00687727"/>
    <w:rsid w:val="00692F93"/>
    <w:rsid w:val="006942D9"/>
    <w:rsid w:val="006A48CF"/>
    <w:rsid w:val="006B457E"/>
    <w:rsid w:val="006C0A14"/>
    <w:rsid w:val="006C6E3C"/>
    <w:rsid w:val="006C6E50"/>
    <w:rsid w:val="006D4977"/>
    <w:rsid w:val="006E3030"/>
    <w:rsid w:val="006F071E"/>
    <w:rsid w:val="006F2782"/>
    <w:rsid w:val="00705029"/>
    <w:rsid w:val="00707025"/>
    <w:rsid w:val="00730E1E"/>
    <w:rsid w:val="00732916"/>
    <w:rsid w:val="00733337"/>
    <w:rsid w:val="00734703"/>
    <w:rsid w:val="00734DD1"/>
    <w:rsid w:val="00737131"/>
    <w:rsid w:val="00744379"/>
    <w:rsid w:val="00745237"/>
    <w:rsid w:val="007540D6"/>
    <w:rsid w:val="00760A3E"/>
    <w:rsid w:val="0076160F"/>
    <w:rsid w:val="00763616"/>
    <w:rsid w:val="00766170"/>
    <w:rsid w:val="00771AF6"/>
    <w:rsid w:val="0077264E"/>
    <w:rsid w:val="007726F4"/>
    <w:rsid w:val="00776293"/>
    <w:rsid w:val="00777881"/>
    <w:rsid w:val="00777BBF"/>
    <w:rsid w:val="007806EC"/>
    <w:rsid w:val="00785509"/>
    <w:rsid w:val="00786BEB"/>
    <w:rsid w:val="007A1DC6"/>
    <w:rsid w:val="007A6232"/>
    <w:rsid w:val="007B5523"/>
    <w:rsid w:val="007B7159"/>
    <w:rsid w:val="007B7437"/>
    <w:rsid w:val="007C31F6"/>
    <w:rsid w:val="007C4844"/>
    <w:rsid w:val="007C5C36"/>
    <w:rsid w:val="007D4B1C"/>
    <w:rsid w:val="007D5C80"/>
    <w:rsid w:val="007D7B20"/>
    <w:rsid w:val="007E1631"/>
    <w:rsid w:val="007E2A90"/>
    <w:rsid w:val="007E6F85"/>
    <w:rsid w:val="007E7801"/>
    <w:rsid w:val="007F3710"/>
    <w:rsid w:val="007F458D"/>
    <w:rsid w:val="00803DE1"/>
    <w:rsid w:val="00806078"/>
    <w:rsid w:val="00807F85"/>
    <w:rsid w:val="008115B6"/>
    <w:rsid w:val="00821B12"/>
    <w:rsid w:val="00825D21"/>
    <w:rsid w:val="008307EA"/>
    <w:rsid w:val="00831534"/>
    <w:rsid w:val="00831B12"/>
    <w:rsid w:val="00832C47"/>
    <w:rsid w:val="008349F0"/>
    <w:rsid w:val="00835E34"/>
    <w:rsid w:val="0083616E"/>
    <w:rsid w:val="0083747D"/>
    <w:rsid w:val="008437EB"/>
    <w:rsid w:val="00844D5B"/>
    <w:rsid w:val="00847BFE"/>
    <w:rsid w:val="00857AAB"/>
    <w:rsid w:val="00862723"/>
    <w:rsid w:val="00866538"/>
    <w:rsid w:val="00866FB2"/>
    <w:rsid w:val="00867590"/>
    <w:rsid w:val="008745F4"/>
    <w:rsid w:val="00885E5D"/>
    <w:rsid w:val="00892922"/>
    <w:rsid w:val="008A576C"/>
    <w:rsid w:val="008B42C9"/>
    <w:rsid w:val="008B5B6E"/>
    <w:rsid w:val="008C1387"/>
    <w:rsid w:val="008C1C17"/>
    <w:rsid w:val="008C4BA5"/>
    <w:rsid w:val="008C55E5"/>
    <w:rsid w:val="008D11B7"/>
    <w:rsid w:val="008D50DD"/>
    <w:rsid w:val="008D6475"/>
    <w:rsid w:val="008E0AD6"/>
    <w:rsid w:val="008E5D91"/>
    <w:rsid w:val="00900241"/>
    <w:rsid w:val="00901258"/>
    <w:rsid w:val="00901EAE"/>
    <w:rsid w:val="00915124"/>
    <w:rsid w:val="00923681"/>
    <w:rsid w:val="00925645"/>
    <w:rsid w:val="0092596B"/>
    <w:rsid w:val="00927A4D"/>
    <w:rsid w:val="00936416"/>
    <w:rsid w:val="00936DE3"/>
    <w:rsid w:val="009439FA"/>
    <w:rsid w:val="00946622"/>
    <w:rsid w:val="00946A80"/>
    <w:rsid w:val="00952D8D"/>
    <w:rsid w:val="00953AD2"/>
    <w:rsid w:val="0096376E"/>
    <w:rsid w:val="00964088"/>
    <w:rsid w:val="00970BAE"/>
    <w:rsid w:val="00972FA5"/>
    <w:rsid w:val="009731F5"/>
    <w:rsid w:val="00973C08"/>
    <w:rsid w:val="00982A21"/>
    <w:rsid w:val="00986C1D"/>
    <w:rsid w:val="00990B22"/>
    <w:rsid w:val="00991BD1"/>
    <w:rsid w:val="00992278"/>
    <w:rsid w:val="00993C8E"/>
    <w:rsid w:val="009A14D2"/>
    <w:rsid w:val="009A2B54"/>
    <w:rsid w:val="009A3D38"/>
    <w:rsid w:val="009B4209"/>
    <w:rsid w:val="009D1D80"/>
    <w:rsid w:val="009D48D9"/>
    <w:rsid w:val="009D54F1"/>
    <w:rsid w:val="009E2AFD"/>
    <w:rsid w:val="009E5057"/>
    <w:rsid w:val="009F5866"/>
    <w:rsid w:val="00A061A5"/>
    <w:rsid w:val="00A12E7B"/>
    <w:rsid w:val="00A203F7"/>
    <w:rsid w:val="00A249DC"/>
    <w:rsid w:val="00A27129"/>
    <w:rsid w:val="00A35676"/>
    <w:rsid w:val="00A35712"/>
    <w:rsid w:val="00A50290"/>
    <w:rsid w:val="00A541A1"/>
    <w:rsid w:val="00A5568C"/>
    <w:rsid w:val="00A57894"/>
    <w:rsid w:val="00A63A4A"/>
    <w:rsid w:val="00A64914"/>
    <w:rsid w:val="00A66B48"/>
    <w:rsid w:val="00A74B38"/>
    <w:rsid w:val="00A83B9A"/>
    <w:rsid w:val="00A83C41"/>
    <w:rsid w:val="00A878BF"/>
    <w:rsid w:val="00A91A0F"/>
    <w:rsid w:val="00A97CBC"/>
    <w:rsid w:val="00AB04B1"/>
    <w:rsid w:val="00AB440E"/>
    <w:rsid w:val="00AB5C68"/>
    <w:rsid w:val="00AB6C39"/>
    <w:rsid w:val="00AC10FE"/>
    <w:rsid w:val="00AC144A"/>
    <w:rsid w:val="00AC27FB"/>
    <w:rsid w:val="00AD1BEB"/>
    <w:rsid w:val="00AD544B"/>
    <w:rsid w:val="00AD60A5"/>
    <w:rsid w:val="00AD73E2"/>
    <w:rsid w:val="00AE2A68"/>
    <w:rsid w:val="00AF68C9"/>
    <w:rsid w:val="00B00704"/>
    <w:rsid w:val="00B02E7D"/>
    <w:rsid w:val="00B05906"/>
    <w:rsid w:val="00B0752C"/>
    <w:rsid w:val="00B11C51"/>
    <w:rsid w:val="00B123BD"/>
    <w:rsid w:val="00B14018"/>
    <w:rsid w:val="00B2016D"/>
    <w:rsid w:val="00B2089C"/>
    <w:rsid w:val="00B331BA"/>
    <w:rsid w:val="00B35841"/>
    <w:rsid w:val="00B37BE6"/>
    <w:rsid w:val="00B406A4"/>
    <w:rsid w:val="00B45B6C"/>
    <w:rsid w:val="00B63F00"/>
    <w:rsid w:val="00B650E7"/>
    <w:rsid w:val="00B67532"/>
    <w:rsid w:val="00B700CB"/>
    <w:rsid w:val="00B726D5"/>
    <w:rsid w:val="00B73850"/>
    <w:rsid w:val="00B75583"/>
    <w:rsid w:val="00B77074"/>
    <w:rsid w:val="00B77DDF"/>
    <w:rsid w:val="00B81ACD"/>
    <w:rsid w:val="00B81AE6"/>
    <w:rsid w:val="00B87CDF"/>
    <w:rsid w:val="00BA4A52"/>
    <w:rsid w:val="00BA5E0B"/>
    <w:rsid w:val="00BB1E39"/>
    <w:rsid w:val="00BB5A18"/>
    <w:rsid w:val="00BC10D0"/>
    <w:rsid w:val="00BC2B30"/>
    <w:rsid w:val="00BC58DB"/>
    <w:rsid w:val="00BC73F0"/>
    <w:rsid w:val="00BD047E"/>
    <w:rsid w:val="00BD3B2F"/>
    <w:rsid w:val="00BD58F0"/>
    <w:rsid w:val="00BD6240"/>
    <w:rsid w:val="00C02CF1"/>
    <w:rsid w:val="00C10691"/>
    <w:rsid w:val="00C163DB"/>
    <w:rsid w:val="00C21137"/>
    <w:rsid w:val="00C21C71"/>
    <w:rsid w:val="00C265E2"/>
    <w:rsid w:val="00C2704B"/>
    <w:rsid w:val="00C3517D"/>
    <w:rsid w:val="00C37B97"/>
    <w:rsid w:val="00C51A4C"/>
    <w:rsid w:val="00C51CB7"/>
    <w:rsid w:val="00C51F2A"/>
    <w:rsid w:val="00C5236B"/>
    <w:rsid w:val="00C563A6"/>
    <w:rsid w:val="00C62547"/>
    <w:rsid w:val="00C709AD"/>
    <w:rsid w:val="00C73685"/>
    <w:rsid w:val="00C779CC"/>
    <w:rsid w:val="00C90971"/>
    <w:rsid w:val="00C9190C"/>
    <w:rsid w:val="00C977DC"/>
    <w:rsid w:val="00CA573C"/>
    <w:rsid w:val="00CB3154"/>
    <w:rsid w:val="00CB32F4"/>
    <w:rsid w:val="00CB3C8C"/>
    <w:rsid w:val="00CB4B13"/>
    <w:rsid w:val="00CD2E09"/>
    <w:rsid w:val="00D02E08"/>
    <w:rsid w:val="00D033E1"/>
    <w:rsid w:val="00D03987"/>
    <w:rsid w:val="00D05551"/>
    <w:rsid w:val="00D111FD"/>
    <w:rsid w:val="00D11DAE"/>
    <w:rsid w:val="00D13CAB"/>
    <w:rsid w:val="00D24213"/>
    <w:rsid w:val="00D2694A"/>
    <w:rsid w:val="00D352C4"/>
    <w:rsid w:val="00D4150F"/>
    <w:rsid w:val="00D70CA6"/>
    <w:rsid w:val="00D813B0"/>
    <w:rsid w:val="00D81DEC"/>
    <w:rsid w:val="00D83736"/>
    <w:rsid w:val="00DA1FFD"/>
    <w:rsid w:val="00DA357E"/>
    <w:rsid w:val="00DA5AF0"/>
    <w:rsid w:val="00DA5B10"/>
    <w:rsid w:val="00DA5CBD"/>
    <w:rsid w:val="00DB0A20"/>
    <w:rsid w:val="00DB5243"/>
    <w:rsid w:val="00DC0866"/>
    <w:rsid w:val="00DC1BAF"/>
    <w:rsid w:val="00DC1F07"/>
    <w:rsid w:val="00DC2406"/>
    <w:rsid w:val="00DC58FB"/>
    <w:rsid w:val="00DD14ED"/>
    <w:rsid w:val="00DD1BD7"/>
    <w:rsid w:val="00DD4FCC"/>
    <w:rsid w:val="00DE2EDA"/>
    <w:rsid w:val="00DE3949"/>
    <w:rsid w:val="00DE4FE3"/>
    <w:rsid w:val="00DE73BE"/>
    <w:rsid w:val="00DF2AE4"/>
    <w:rsid w:val="00DF2E4C"/>
    <w:rsid w:val="00DF3B4D"/>
    <w:rsid w:val="00DF7EDE"/>
    <w:rsid w:val="00E125FD"/>
    <w:rsid w:val="00E16F94"/>
    <w:rsid w:val="00E17EEE"/>
    <w:rsid w:val="00E2029F"/>
    <w:rsid w:val="00E24F22"/>
    <w:rsid w:val="00E2583E"/>
    <w:rsid w:val="00E2586B"/>
    <w:rsid w:val="00E26A1A"/>
    <w:rsid w:val="00E31896"/>
    <w:rsid w:val="00E55E61"/>
    <w:rsid w:val="00E561A7"/>
    <w:rsid w:val="00E567B9"/>
    <w:rsid w:val="00E62576"/>
    <w:rsid w:val="00E62E19"/>
    <w:rsid w:val="00E65975"/>
    <w:rsid w:val="00E713F0"/>
    <w:rsid w:val="00E71501"/>
    <w:rsid w:val="00E83317"/>
    <w:rsid w:val="00E845EC"/>
    <w:rsid w:val="00E865DA"/>
    <w:rsid w:val="00E8780E"/>
    <w:rsid w:val="00E9231E"/>
    <w:rsid w:val="00E9677A"/>
    <w:rsid w:val="00E97786"/>
    <w:rsid w:val="00EA1459"/>
    <w:rsid w:val="00EA16FB"/>
    <w:rsid w:val="00EA2CEF"/>
    <w:rsid w:val="00EA4B6E"/>
    <w:rsid w:val="00EA55A8"/>
    <w:rsid w:val="00ED09C9"/>
    <w:rsid w:val="00ED21E7"/>
    <w:rsid w:val="00ED230C"/>
    <w:rsid w:val="00ED2F1A"/>
    <w:rsid w:val="00ED64A3"/>
    <w:rsid w:val="00ED7E48"/>
    <w:rsid w:val="00EE0910"/>
    <w:rsid w:val="00EE0C94"/>
    <w:rsid w:val="00EF3BC0"/>
    <w:rsid w:val="00EF3FD5"/>
    <w:rsid w:val="00EF61FA"/>
    <w:rsid w:val="00F00BFA"/>
    <w:rsid w:val="00F01858"/>
    <w:rsid w:val="00F11FE4"/>
    <w:rsid w:val="00F14894"/>
    <w:rsid w:val="00F15283"/>
    <w:rsid w:val="00F1689D"/>
    <w:rsid w:val="00F207E7"/>
    <w:rsid w:val="00F21ECB"/>
    <w:rsid w:val="00F21F15"/>
    <w:rsid w:val="00F4761C"/>
    <w:rsid w:val="00F50E1B"/>
    <w:rsid w:val="00F513D3"/>
    <w:rsid w:val="00F52106"/>
    <w:rsid w:val="00F57B37"/>
    <w:rsid w:val="00F60CA1"/>
    <w:rsid w:val="00F6192C"/>
    <w:rsid w:val="00F71304"/>
    <w:rsid w:val="00F74008"/>
    <w:rsid w:val="00F83874"/>
    <w:rsid w:val="00F87199"/>
    <w:rsid w:val="00F907EF"/>
    <w:rsid w:val="00F943DA"/>
    <w:rsid w:val="00FA0498"/>
    <w:rsid w:val="00FA112C"/>
    <w:rsid w:val="00FD1843"/>
    <w:rsid w:val="00FD4E3F"/>
    <w:rsid w:val="00FE2513"/>
    <w:rsid w:val="00FE5818"/>
    <w:rsid w:val="00FF09D2"/>
    <w:rsid w:val="00FF250B"/>
    <w:rsid w:val="00FF43FD"/>
    <w:rsid w:val="00FF7F11"/>
    <w:rsid w:val="10973471"/>
    <w:rsid w:val="1C402792"/>
    <w:rsid w:val="1E07600C"/>
    <w:rsid w:val="29EA724B"/>
    <w:rsid w:val="4011AC69"/>
    <w:rsid w:val="4018055D"/>
    <w:rsid w:val="44C0D74B"/>
    <w:rsid w:val="476D34E0"/>
    <w:rsid w:val="4EBAC429"/>
    <w:rsid w:val="640B6B37"/>
    <w:rsid w:val="70CBC0E4"/>
    <w:rsid w:val="762DCC20"/>
    <w:rsid w:val="77201C17"/>
    <w:rsid w:val="7912822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07E0D8"/>
  <w15:chartTrackingRefBased/>
  <w15:docId w15:val="{FA8A31C3-5598-48FB-BA49-ECB2F2D64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96B"/>
    <w:pPr>
      <w:spacing w:after="0" w:line="260" w:lineRule="atLeast"/>
      <w:jc w:val="both"/>
    </w:pPr>
    <w:rPr>
      <w:rFonts w:ascii="Palatino Linotype" w:eastAsia="SimSun" w:hAnsi="Palatino Linotype" w:cs="Times New Roman"/>
      <w:color w:val="000000"/>
      <w:sz w:val="20"/>
      <w:szCs w:val="20"/>
      <w:lang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MDPI12title">
    <w:name w:val="MDPI_1.2_title"/>
    <w:next w:val="Normal"/>
    <w:qFormat/>
    <w:rsid w:val="0092596B"/>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92596B"/>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92596B"/>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92596B"/>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61Citation">
    <w:name w:val="MDPI_6.1_Citation"/>
    <w:qFormat/>
    <w:rsid w:val="0092596B"/>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3Notes">
    <w:name w:val="MDPI_6.3_Notes"/>
    <w:qFormat/>
    <w:rsid w:val="0092596B"/>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92596B"/>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character" w:styleId="TextodoEspaoReservado">
    <w:name w:val="Placeholder Text"/>
    <w:basedOn w:val="Fontepargpadro"/>
    <w:uiPriority w:val="99"/>
    <w:semiHidden/>
    <w:rsid w:val="00BB1E39"/>
    <w:rPr>
      <w:color w:val="808080"/>
    </w:rPr>
  </w:style>
  <w:style w:type="character" w:styleId="Hyperlink">
    <w:name w:val="Hyperlink"/>
    <w:basedOn w:val="Fontepargpadro"/>
    <w:uiPriority w:val="99"/>
    <w:unhideWhenUsed/>
    <w:rsid w:val="00A74B38"/>
    <w:rPr>
      <w:color w:val="0563C1" w:themeColor="hyperlink"/>
      <w:u w:val="single"/>
    </w:rPr>
  </w:style>
  <w:style w:type="character" w:styleId="MenoPendente">
    <w:name w:val="Unresolved Mention"/>
    <w:basedOn w:val="Fontepargpadro"/>
    <w:uiPriority w:val="99"/>
    <w:semiHidden/>
    <w:unhideWhenUsed/>
    <w:rsid w:val="00A74B38"/>
    <w:rPr>
      <w:color w:val="605E5C"/>
      <w:shd w:val="clear" w:color="auto" w:fill="E1DFDD"/>
    </w:rPr>
  </w:style>
  <w:style w:type="paragraph" w:styleId="Cabealho">
    <w:name w:val="header"/>
    <w:basedOn w:val="Normal"/>
    <w:link w:val="CabealhoChar"/>
    <w:uiPriority w:val="99"/>
    <w:unhideWhenUsed/>
    <w:rsid w:val="007F458D"/>
    <w:pPr>
      <w:tabs>
        <w:tab w:val="center" w:pos="4680"/>
        <w:tab w:val="right" w:pos="9360"/>
      </w:tabs>
      <w:spacing w:line="240" w:lineRule="auto"/>
    </w:pPr>
  </w:style>
  <w:style w:type="character" w:customStyle="1" w:styleId="CabealhoChar">
    <w:name w:val="Cabeçalho Char"/>
    <w:basedOn w:val="Fontepargpadro"/>
    <w:link w:val="Cabealho"/>
    <w:uiPriority w:val="99"/>
    <w:rsid w:val="007F458D"/>
    <w:rPr>
      <w:rFonts w:ascii="Palatino Linotype" w:eastAsia="SimSun" w:hAnsi="Palatino Linotype" w:cs="Times New Roman"/>
      <w:noProof/>
      <w:color w:val="000000"/>
      <w:sz w:val="20"/>
      <w:szCs w:val="20"/>
      <w:lang w:eastAsia="zh-CN"/>
    </w:rPr>
  </w:style>
  <w:style w:type="paragraph" w:styleId="Rodap">
    <w:name w:val="footer"/>
    <w:basedOn w:val="Normal"/>
    <w:link w:val="RodapChar"/>
    <w:uiPriority w:val="99"/>
    <w:unhideWhenUsed/>
    <w:rsid w:val="007F458D"/>
    <w:pPr>
      <w:tabs>
        <w:tab w:val="center" w:pos="4680"/>
        <w:tab w:val="right" w:pos="9360"/>
      </w:tabs>
      <w:spacing w:line="240" w:lineRule="auto"/>
    </w:pPr>
  </w:style>
  <w:style w:type="character" w:customStyle="1" w:styleId="RodapChar">
    <w:name w:val="Rodapé Char"/>
    <w:basedOn w:val="Fontepargpadro"/>
    <w:link w:val="Rodap"/>
    <w:uiPriority w:val="99"/>
    <w:rsid w:val="007F458D"/>
    <w:rPr>
      <w:rFonts w:ascii="Palatino Linotype" w:eastAsia="SimSun" w:hAnsi="Palatino Linotype" w:cs="Times New Roman"/>
      <w:noProof/>
      <w:color w:val="000000"/>
      <w:sz w:val="20"/>
      <w:szCs w:val="20"/>
      <w:lang w:eastAsia="zh-CN"/>
    </w:rPr>
  </w:style>
  <w:style w:type="paragraph" w:styleId="PargrafodaLista">
    <w:name w:val="List Paragraph"/>
    <w:basedOn w:val="Normal"/>
    <w:uiPriority w:val="34"/>
    <w:qFormat/>
    <w:rsid w:val="000725B2"/>
    <w:pPr>
      <w:ind w:left="720"/>
      <w:contextualSpacing/>
    </w:pPr>
  </w:style>
  <w:style w:type="paragraph" w:customStyle="1" w:styleId="MDPI41tablecaption">
    <w:name w:val="MDPI_4.1_table_caption"/>
    <w:qFormat/>
    <w:rsid w:val="00DE2EDA"/>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DE2ED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Normal"/>
    <w:qFormat/>
    <w:rsid w:val="00DE2EDA"/>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character" w:styleId="Nmerodelinha">
    <w:name w:val="line number"/>
    <w:basedOn w:val="Fontepargpadro"/>
    <w:uiPriority w:val="99"/>
    <w:semiHidden/>
    <w:unhideWhenUsed/>
    <w:rsid w:val="00566F35"/>
  </w:style>
  <w:style w:type="paragraph" w:styleId="Reviso">
    <w:name w:val="Revision"/>
    <w:hidden/>
    <w:uiPriority w:val="99"/>
    <w:semiHidden/>
    <w:rsid w:val="00835E34"/>
    <w:pPr>
      <w:spacing w:after="0" w:line="240" w:lineRule="auto"/>
    </w:pPr>
    <w:rPr>
      <w:rFonts w:ascii="Palatino Linotype" w:eastAsia="SimSun" w:hAnsi="Palatino Linotype" w:cs="Times New Roman"/>
      <w:color w:val="000000"/>
      <w:sz w:val="20"/>
      <w:szCs w:val="20"/>
      <w:lang w:eastAsia="zh-CN"/>
    </w:rPr>
  </w:style>
  <w:style w:type="character" w:styleId="Refdecomentrio">
    <w:name w:val="annotation reference"/>
    <w:basedOn w:val="Fontepargpadro"/>
    <w:uiPriority w:val="99"/>
    <w:semiHidden/>
    <w:unhideWhenUsed/>
    <w:rsid w:val="0083747D"/>
    <w:rPr>
      <w:sz w:val="16"/>
      <w:szCs w:val="16"/>
    </w:rPr>
  </w:style>
  <w:style w:type="paragraph" w:styleId="Textodecomentrio">
    <w:name w:val="annotation text"/>
    <w:basedOn w:val="Normal"/>
    <w:link w:val="TextodecomentrioChar"/>
    <w:uiPriority w:val="99"/>
    <w:unhideWhenUsed/>
    <w:rsid w:val="0083747D"/>
    <w:pPr>
      <w:spacing w:line="240" w:lineRule="auto"/>
    </w:pPr>
  </w:style>
  <w:style w:type="character" w:customStyle="1" w:styleId="TextodecomentrioChar">
    <w:name w:val="Texto de comentário Char"/>
    <w:basedOn w:val="Fontepargpadro"/>
    <w:link w:val="Textodecomentrio"/>
    <w:uiPriority w:val="99"/>
    <w:rsid w:val="0083747D"/>
    <w:rPr>
      <w:rFonts w:ascii="Palatino Linotype" w:eastAsia="SimSun" w:hAnsi="Palatino Linotype" w:cs="Times New Roman"/>
      <w:color w:val="000000"/>
      <w:sz w:val="20"/>
      <w:szCs w:val="20"/>
      <w:lang w:eastAsia="zh-CN"/>
    </w:rPr>
  </w:style>
  <w:style w:type="paragraph" w:styleId="Assuntodocomentrio">
    <w:name w:val="annotation subject"/>
    <w:basedOn w:val="Textodecomentrio"/>
    <w:next w:val="Textodecomentrio"/>
    <w:link w:val="AssuntodocomentrioChar"/>
    <w:uiPriority w:val="99"/>
    <w:semiHidden/>
    <w:unhideWhenUsed/>
    <w:rsid w:val="0083747D"/>
    <w:rPr>
      <w:b/>
      <w:bCs/>
    </w:rPr>
  </w:style>
  <w:style w:type="character" w:customStyle="1" w:styleId="AssuntodocomentrioChar">
    <w:name w:val="Assunto do comentário Char"/>
    <w:basedOn w:val="TextodecomentrioChar"/>
    <w:link w:val="Assuntodocomentrio"/>
    <w:uiPriority w:val="99"/>
    <w:semiHidden/>
    <w:rsid w:val="0083747D"/>
    <w:rPr>
      <w:rFonts w:ascii="Palatino Linotype" w:eastAsia="SimSun" w:hAnsi="Palatino Linotype" w:cs="Times New Roman"/>
      <w:b/>
      <w:bCs/>
      <w:color w:val="000000"/>
      <w:sz w:val="20"/>
      <w:szCs w:val="20"/>
      <w:lang w:eastAsia="zh-CN"/>
    </w:rPr>
  </w:style>
  <w:style w:type="paragraph" w:styleId="Legenda">
    <w:name w:val="caption"/>
    <w:basedOn w:val="Normal"/>
    <w:next w:val="Normal"/>
    <w:uiPriority w:val="35"/>
    <w:unhideWhenUsed/>
    <w:qFormat/>
    <w:rsid w:val="00A35676"/>
    <w:pPr>
      <w:spacing w:after="200" w:line="240" w:lineRule="auto"/>
    </w:pPr>
    <w:rPr>
      <w:i/>
      <w:iCs/>
      <w:color w:val="44546A" w:themeColor="text2"/>
      <w:sz w:val="18"/>
      <w:szCs w:val="18"/>
    </w:rPr>
  </w:style>
  <w:style w:type="table" w:styleId="Tabelacomgrade">
    <w:name w:val="Table Grid"/>
    <w:basedOn w:val="Tabela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D813B0"/>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16090">
      <w:marLeft w:val="640"/>
      <w:marRight w:val="0"/>
      <w:marTop w:val="0"/>
      <w:marBottom w:val="0"/>
      <w:divBdr>
        <w:top w:val="none" w:sz="0" w:space="0" w:color="auto"/>
        <w:left w:val="none" w:sz="0" w:space="0" w:color="auto"/>
        <w:bottom w:val="none" w:sz="0" w:space="0" w:color="auto"/>
        <w:right w:val="none" w:sz="0" w:space="0" w:color="auto"/>
      </w:divBdr>
    </w:div>
    <w:div w:id="58871764">
      <w:marLeft w:val="640"/>
      <w:marRight w:val="0"/>
      <w:marTop w:val="0"/>
      <w:marBottom w:val="0"/>
      <w:divBdr>
        <w:top w:val="none" w:sz="0" w:space="0" w:color="auto"/>
        <w:left w:val="none" w:sz="0" w:space="0" w:color="auto"/>
        <w:bottom w:val="none" w:sz="0" w:space="0" w:color="auto"/>
        <w:right w:val="none" w:sz="0" w:space="0" w:color="auto"/>
      </w:divBdr>
    </w:div>
    <w:div w:id="76096212">
      <w:bodyDiv w:val="1"/>
      <w:marLeft w:val="0"/>
      <w:marRight w:val="0"/>
      <w:marTop w:val="0"/>
      <w:marBottom w:val="0"/>
      <w:divBdr>
        <w:top w:val="none" w:sz="0" w:space="0" w:color="auto"/>
        <w:left w:val="none" w:sz="0" w:space="0" w:color="auto"/>
        <w:bottom w:val="none" w:sz="0" w:space="0" w:color="auto"/>
        <w:right w:val="none" w:sz="0" w:space="0" w:color="auto"/>
      </w:divBdr>
      <w:divsChild>
        <w:div w:id="1886939947">
          <w:marLeft w:val="0"/>
          <w:marRight w:val="0"/>
          <w:marTop w:val="0"/>
          <w:marBottom w:val="0"/>
          <w:divBdr>
            <w:top w:val="none" w:sz="0" w:space="0" w:color="auto"/>
            <w:left w:val="none" w:sz="0" w:space="0" w:color="auto"/>
            <w:bottom w:val="none" w:sz="0" w:space="0" w:color="auto"/>
            <w:right w:val="none" w:sz="0" w:space="0" w:color="auto"/>
          </w:divBdr>
        </w:div>
      </w:divsChild>
    </w:div>
    <w:div w:id="109974816">
      <w:bodyDiv w:val="1"/>
      <w:marLeft w:val="0"/>
      <w:marRight w:val="0"/>
      <w:marTop w:val="0"/>
      <w:marBottom w:val="0"/>
      <w:divBdr>
        <w:top w:val="none" w:sz="0" w:space="0" w:color="auto"/>
        <w:left w:val="none" w:sz="0" w:space="0" w:color="auto"/>
        <w:bottom w:val="none" w:sz="0" w:space="0" w:color="auto"/>
        <w:right w:val="none" w:sz="0" w:space="0" w:color="auto"/>
      </w:divBdr>
      <w:divsChild>
        <w:div w:id="131099606">
          <w:marLeft w:val="0"/>
          <w:marRight w:val="0"/>
          <w:marTop w:val="0"/>
          <w:marBottom w:val="0"/>
          <w:divBdr>
            <w:top w:val="none" w:sz="0" w:space="0" w:color="auto"/>
            <w:left w:val="none" w:sz="0" w:space="0" w:color="auto"/>
            <w:bottom w:val="none" w:sz="0" w:space="0" w:color="auto"/>
            <w:right w:val="none" w:sz="0" w:space="0" w:color="auto"/>
          </w:divBdr>
        </w:div>
      </w:divsChild>
    </w:div>
    <w:div w:id="143087913">
      <w:marLeft w:val="640"/>
      <w:marRight w:val="0"/>
      <w:marTop w:val="0"/>
      <w:marBottom w:val="0"/>
      <w:divBdr>
        <w:top w:val="none" w:sz="0" w:space="0" w:color="auto"/>
        <w:left w:val="none" w:sz="0" w:space="0" w:color="auto"/>
        <w:bottom w:val="none" w:sz="0" w:space="0" w:color="auto"/>
        <w:right w:val="none" w:sz="0" w:space="0" w:color="auto"/>
      </w:divBdr>
    </w:div>
    <w:div w:id="234435434">
      <w:marLeft w:val="640"/>
      <w:marRight w:val="0"/>
      <w:marTop w:val="0"/>
      <w:marBottom w:val="0"/>
      <w:divBdr>
        <w:top w:val="none" w:sz="0" w:space="0" w:color="auto"/>
        <w:left w:val="none" w:sz="0" w:space="0" w:color="auto"/>
        <w:bottom w:val="none" w:sz="0" w:space="0" w:color="auto"/>
        <w:right w:val="none" w:sz="0" w:space="0" w:color="auto"/>
      </w:divBdr>
    </w:div>
    <w:div w:id="247035724">
      <w:marLeft w:val="640"/>
      <w:marRight w:val="0"/>
      <w:marTop w:val="0"/>
      <w:marBottom w:val="0"/>
      <w:divBdr>
        <w:top w:val="none" w:sz="0" w:space="0" w:color="auto"/>
        <w:left w:val="none" w:sz="0" w:space="0" w:color="auto"/>
        <w:bottom w:val="none" w:sz="0" w:space="0" w:color="auto"/>
        <w:right w:val="none" w:sz="0" w:space="0" w:color="auto"/>
      </w:divBdr>
    </w:div>
    <w:div w:id="316960776">
      <w:marLeft w:val="640"/>
      <w:marRight w:val="0"/>
      <w:marTop w:val="0"/>
      <w:marBottom w:val="0"/>
      <w:divBdr>
        <w:top w:val="none" w:sz="0" w:space="0" w:color="auto"/>
        <w:left w:val="none" w:sz="0" w:space="0" w:color="auto"/>
        <w:bottom w:val="none" w:sz="0" w:space="0" w:color="auto"/>
        <w:right w:val="none" w:sz="0" w:space="0" w:color="auto"/>
      </w:divBdr>
    </w:div>
    <w:div w:id="318467631">
      <w:marLeft w:val="640"/>
      <w:marRight w:val="0"/>
      <w:marTop w:val="0"/>
      <w:marBottom w:val="0"/>
      <w:divBdr>
        <w:top w:val="none" w:sz="0" w:space="0" w:color="auto"/>
        <w:left w:val="none" w:sz="0" w:space="0" w:color="auto"/>
        <w:bottom w:val="none" w:sz="0" w:space="0" w:color="auto"/>
        <w:right w:val="none" w:sz="0" w:space="0" w:color="auto"/>
      </w:divBdr>
    </w:div>
    <w:div w:id="321204231">
      <w:marLeft w:val="640"/>
      <w:marRight w:val="0"/>
      <w:marTop w:val="0"/>
      <w:marBottom w:val="0"/>
      <w:divBdr>
        <w:top w:val="none" w:sz="0" w:space="0" w:color="auto"/>
        <w:left w:val="none" w:sz="0" w:space="0" w:color="auto"/>
        <w:bottom w:val="none" w:sz="0" w:space="0" w:color="auto"/>
        <w:right w:val="none" w:sz="0" w:space="0" w:color="auto"/>
      </w:divBdr>
    </w:div>
    <w:div w:id="326055500">
      <w:marLeft w:val="640"/>
      <w:marRight w:val="0"/>
      <w:marTop w:val="0"/>
      <w:marBottom w:val="0"/>
      <w:divBdr>
        <w:top w:val="none" w:sz="0" w:space="0" w:color="auto"/>
        <w:left w:val="none" w:sz="0" w:space="0" w:color="auto"/>
        <w:bottom w:val="none" w:sz="0" w:space="0" w:color="auto"/>
        <w:right w:val="none" w:sz="0" w:space="0" w:color="auto"/>
      </w:divBdr>
    </w:div>
    <w:div w:id="342708895">
      <w:marLeft w:val="640"/>
      <w:marRight w:val="0"/>
      <w:marTop w:val="0"/>
      <w:marBottom w:val="0"/>
      <w:divBdr>
        <w:top w:val="none" w:sz="0" w:space="0" w:color="auto"/>
        <w:left w:val="none" w:sz="0" w:space="0" w:color="auto"/>
        <w:bottom w:val="none" w:sz="0" w:space="0" w:color="auto"/>
        <w:right w:val="none" w:sz="0" w:space="0" w:color="auto"/>
      </w:divBdr>
    </w:div>
    <w:div w:id="359740341">
      <w:marLeft w:val="640"/>
      <w:marRight w:val="0"/>
      <w:marTop w:val="0"/>
      <w:marBottom w:val="0"/>
      <w:divBdr>
        <w:top w:val="none" w:sz="0" w:space="0" w:color="auto"/>
        <w:left w:val="none" w:sz="0" w:space="0" w:color="auto"/>
        <w:bottom w:val="none" w:sz="0" w:space="0" w:color="auto"/>
        <w:right w:val="none" w:sz="0" w:space="0" w:color="auto"/>
      </w:divBdr>
    </w:div>
    <w:div w:id="416560171">
      <w:marLeft w:val="640"/>
      <w:marRight w:val="0"/>
      <w:marTop w:val="0"/>
      <w:marBottom w:val="0"/>
      <w:divBdr>
        <w:top w:val="none" w:sz="0" w:space="0" w:color="auto"/>
        <w:left w:val="none" w:sz="0" w:space="0" w:color="auto"/>
        <w:bottom w:val="none" w:sz="0" w:space="0" w:color="auto"/>
        <w:right w:val="none" w:sz="0" w:space="0" w:color="auto"/>
      </w:divBdr>
    </w:div>
    <w:div w:id="434712315">
      <w:marLeft w:val="640"/>
      <w:marRight w:val="0"/>
      <w:marTop w:val="0"/>
      <w:marBottom w:val="0"/>
      <w:divBdr>
        <w:top w:val="none" w:sz="0" w:space="0" w:color="auto"/>
        <w:left w:val="none" w:sz="0" w:space="0" w:color="auto"/>
        <w:bottom w:val="none" w:sz="0" w:space="0" w:color="auto"/>
        <w:right w:val="none" w:sz="0" w:space="0" w:color="auto"/>
      </w:divBdr>
    </w:div>
    <w:div w:id="435754187">
      <w:marLeft w:val="640"/>
      <w:marRight w:val="0"/>
      <w:marTop w:val="0"/>
      <w:marBottom w:val="0"/>
      <w:divBdr>
        <w:top w:val="none" w:sz="0" w:space="0" w:color="auto"/>
        <w:left w:val="none" w:sz="0" w:space="0" w:color="auto"/>
        <w:bottom w:val="none" w:sz="0" w:space="0" w:color="auto"/>
        <w:right w:val="none" w:sz="0" w:space="0" w:color="auto"/>
      </w:divBdr>
    </w:div>
    <w:div w:id="459496510">
      <w:bodyDiv w:val="1"/>
      <w:marLeft w:val="0"/>
      <w:marRight w:val="0"/>
      <w:marTop w:val="0"/>
      <w:marBottom w:val="0"/>
      <w:divBdr>
        <w:top w:val="none" w:sz="0" w:space="0" w:color="auto"/>
        <w:left w:val="none" w:sz="0" w:space="0" w:color="auto"/>
        <w:bottom w:val="none" w:sz="0" w:space="0" w:color="auto"/>
        <w:right w:val="none" w:sz="0" w:space="0" w:color="auto"/>
      </w:divBdr>
    </w:div>
    <w:div w:id="508184335">
      <w:marLeft w:val="640"/>
      <w:marRight w:val="0"/>
      <w:marTop w:val="0"/>
      <w:marBottom w:val="0"/>
      <w:divBdr>
        <w:top w:val="none" w:sz="0" w:space="0" w:color="auto"/>
        <w:left w:val="none" w:sz="0" w:space="0" w:color="auto"/>
        <w:bottom w:val="none" w:sz="0" w:space="0" w:color="auto"/>
        <w:right w:val="none" w:sz="0" w:space="0" w:color="auto"/>
      </w:divBdr>
    </w:div>
    <w:div w:id="560016218">
      <w:marLeft w:val="640"/>
      <w:marRight w:val="0"/>
      <w:marTop w:val="0"/>
      <w:marBottom w:val="0"/>
      <w:divBdr>
        <w:top w:val="none" w:sz="0" w:space="0" w:color="auto"/>
        <w:left w:val="none" w:sz="0" w:space="0" w:color="auto"/>
        <w:bottom w:val="none" w:sz="0" w:space="0" w:color="auto"/>
        <w:right w:val="none" w:sz="0" w:space="0" w:color="auto"/>
      </w:divBdr>
    </w:div>
    <w:div w:id="624851476">
      <w:marLeft w:val="640"/>
      <w:marRight w:val="0"/>
      <w:marTop w:val="0"/>
      <w:marBottom w:val="0"/>
      <w:divBdr>
        <w:top w:val="none" w:sz="0" w:space="0" w:color="auto"/>
        <w:left w:val="none" w:sz="0" w:space="0" w:color="auto"/>
        <w:bottom w:val="none" w:sz="0" w:space="0" w:color="auto"/>
        <w:right w:val="none" w:sz="0" w:space="0" w:color="auto"/>
      </w:divBdr>
    </w:div>
    <w:div w:id="663243637">
      <w:marLeft w:val="640"/>
      <w:marRight w:val="0"/>
      <w:marTop w:val="0"/>
      <w:marBottom w:val="0"/>
      <w:divBdr>
        <w:top w:val="none" w:sz="0" w:space="0" w:color="auto"/>
        <w:left w:val="none" w:sz="0" w:space="0" w:color="auto"/>
        <w:bottom w:val="none" w:sz="0" w:space="0" w:color="auto"/>
        <w:right w:val="none" w:sz="0" w:space="0" w:color="auto"/>
      </w:divBdr>
    </w:div>
    <w:div w:id="677579767">
      <w:bodyDiv w:val="1"/>
      <w:marLeft w:val="0"/>
      <w:marRight w:val="0"/>
      <w:marTop w:val="0"/>
      <w:marBottom w:val="0"/>
      <w:divBdr>
        <w:top w:val="none" w:sz="0" w:space="0" w:color="auto"/>
        <w:left w:val="none" w:sz="0" w:space="0" w:color="auto"/>
        <w:bottom w:val="none" w:sz="0" w:space="0" w:color="auto"/>
        <w:right w:val="none" w:sz="0" w:space="0" w:color="auto"/>
      </w:divBdr>
    </w:div>
    <w:div w:id="724569835">
      <w:bodyDiv w:val="1"/>
      <w:marLeft w:val="0"/>
      <w:marRight w:val="0"/>
      <w:marTop w:val="0"/>
      <w:marBottom w:val="0"/>
      <w:divBdr>
        <w:top w:val="none" w:sz="0" w:space="0" w:color="auto"/>
        <w:left w:val="none" w:sz="0" w:space="0" w:color="auto"/>
        <w:bottom w:val="none" w:sz="0" w:space="0" w:color="auto"/>
        <w:right w:val="none" w:sz="0" w:space="0" w:color="auto"/>
      </w:divBdr>
    </w:div>
    <w:div w:id="739984087">
      <w:marLeft w:val="640"/>
      <w:marRight w:val="0"/>
      <w:marTop w:val="0"/>
      <w:marBottom w:val="0"/>
      <w:divBdr>
        <w:top w:val="none" w:sz="0" w:space="0" w:color="auto"/>
        <w:left w:val="none" w:sz="0" w:space="0" w:color="auto"/>
        <w:bottom w:val="none" w:sz="0" w:space="0" w:color="auto"/>
        <w:right w:val="none" w:sz="0" w:space="0" w:color="auto"/>
      </w:divBdr>
    </w:div>
    <w:div w:id="805273371">
      <w:marLeft w:val="640"/>
      <w:marRight w:val="0"/>
      <w:marTop w:val="0"/>
      <w:marBottom w:val="0"/>
      <w:divBdr>
        <w:top w:val="none" w:sz="0" w:space="0" w:color="auto"/>
        <w:left w:val="none" w:sz="0" w:space="0" w:color="auto"/>
        <w:bottom w:val="none" w:sz="0" w:space="0" w:color="auto"/>
        <w:right w:val="none" w:sz="0" w:space="0" w:color="auto"/>
      </w:divBdr>
    </w:div>
    <w:div w:id="855727638">
      <w:bodyDiv w:val="1"/>
      <w:marLeft w:val="0"/>
      <w:marRight w:val="0"/>
      <w:marTop w:val="0"/>
      <w:marBottom w:val="0"/>
      <w:divBdr>
        <w:top w:val="none" w:sz="0" w:space="0" w:color="auto"/>
        <w:left w:val="none" w:sz="0" w:space="0" w:color="auto"/>
        <w:bottom w:val="none" w:sz="0" w:space="0" w:color="auto"/>
        <w:right w:val="none" w:sz="0" w:space="0" w:color="auto"/>
      </w:divBdr>
      <w:divsChild>
        <w:div w:id="597520550">
          <w:marLeft w:val="0"/>
          <w:marRight w:val="0"/>
          <w:marTop w:val="0"/>
          <w:marBottom w:val="0"/>
          <w:divBdr>
            <w:top w:val="none" w:sz="0" w:space="0" w:color="auto"/>
            <w:left w:val="none" w:sz="0" w:space="0" w:color="auto"/>
            <w:bottom w:val="none" w:sz="0" w:space="0" w:color="auto"/>
            <w:right w:val="none" w:sz="0" w:space="0" w:color="auto"/>
          </w:divBdr>
        </w:div>
      </w:divsChild>
    </w:div>
    <w:div w:id="942760040">
      <w:marLeft w:val="640"/>
      <w:marRight w:val="0"/>
      <w:marTop w:val="0"/>
      <w:marBottom w:val="0"/>
      <w:divBdr>
        <w:top w:val="none" w:sz="0" w:space="0" w:color="auto"/>
        <w:left w:val="none" w:sz="0" w:space="0" w:color="auto"/>
        <w:bottom w:val="none" w:sz="0" w:space="0" w:color="auto"/>
        <w:right w:val="none" w:sz="0" w:space="0" w:color="auto"/>
      </w:divBdr>
    </w:div>
    <w:div w:id="943341362">
      <w:bodyDiv w:val="1"/>
      <w:marLeft w:val="0"/>
      <w:marRight w:val="0"/>
      <w:marTop w:val="0"/>
      <w:marBottom w:val="0"/>
      <w:divBdr>
        <w:top w:val="none" w:sz="0" w:space="0" w:color="auto"/>
        <w:left w:val="none" w:sz="0" w:space="0" w:color="auto"/>
        <w:bottom w:val="none" w:sz="0" w:space="0" w:color="auto"/>
        <w:right w:val="none" w:sz="0" w:space="0" w:color="auto"/>
      </w:divBdr>
    </w:div>
    <w:div w:id="957373040">
      <w:marLeft w:val="640"/>
      <w:marRight w:val="0"/>
      <w:marTop w:val="0"/>
      <w:marBottom w:val="0"/>
      <w:divBdr>
        <w:top w:val="none" w:sz="0" w:space="0" w:color="auto"/>
        <w:left w:val="none" w:sz="0" w:space="0" w:color="auto"/>
        <w:bottom w:val="none" w:sz="0" w:space="0" w:color="auto"/>
        <w:right w:val="none" w:sz="0" w:space="0" w:color="auto"/>
      </w:divBdr>
    </w:div>
    <w:div w:id="1013996579">
      <w:marLeft w:val="640"/>
      <w:marRight w:val="0"/>
      <w:marTop w:val="0"/>
      <w:marBottom w:val="0"/>
      <w:divBdr>
        <w:top w:val="none" w:sz="0" w:space="0" w:color="auto"/>
        <w:left w:val="none" w:sz="0" w:space="0" w:color="auto"/>
        <w:bottom w:val="none" w:sz="0" w:space="0" w:color="auto"/>
        <w:right w:val="none" w:sz="0" w:space="0" w:color="auto"/>
      </w:divBdr>
    </w:div>
    <w:div w:id="1023089826">
      <w:marLeft w:val="640"/>
      <w:marRight w:val="0"/>
      <w:marTop w:val="0"/>
      <w:marBottom w:val="0"/>
      <w:divBdr>
        <w:top w:val="none" w:sz="0" w:space="0" w:color="auto"/>
        <w:left w:val="none" w:sz="0" w:space="0" w:color="auto"/>
        <w:bottom w:val="none" w:sz="0" w:space="0" w:color="auto"/>
        <w:right w:val="none" w:sz="0" w:space="0" w:color="auto"/>
      </w:divBdr>
    </w:div>
    <w:div w:id="1023704858">
      <w:marLeft w:val="640"/>
      <w:marRight w:val="0"/>
      <w:marTop w:val="0"/>
      <w:marBottom w:val="0"/>
      <w:divBdr>
        <w:top w:val="none" w:sz="0" w:space="0" w:color="auto"/>
        <w:left w:val="none" w:sz="0" w:space="0" w:color="auto"/>
        <w:bottom w:val="none" w:sz="0" w:space="0" w:color="auto"/>
        <w:right w:val="none" w:sz="0" w:space="0" w:color="auto"/>
      </w:divBdr>
    </w:div>
    <w:div w:id="1072121631">
      <w:marLeft w:val="640"/>
      <w:marRight w:val="0"/>
      <w:marTop w:val="0"/>
      <w:marBottom w:val="0"/>
      <w:divBdr>
        <w:top w:val="none" w:sz="0" w:space="0" w:color="auto"/>
        <w:left w:val="none" w:sz="0" w:space="0" w:color="auto"/>
        <w:bottom w:val="none" w:sz="0" w:space="0" w:color="auto"/>
        <w:right w:val="none" w:sz="0" w:space="0" w:color="auto"/>
      </w:divBdr>
    </w:div>
    <w:div w:id="1084572627">
      <w:marLeft w:val="640"/>
      <w:marRight w:val="0"/>
      <w:marTop w:val="0"/>
      <w:marBottom w:val="0"/>
      <w:divBdr>
        <w:top w:val="none" w:sz="0" w:space="0" w:color="auto"/>
        <w:left w:val="none" w:sz="0" w:space="0" w:color="auto"/>
        <w:bottom w:val="none" w:sz="0" w:space="0" w:color="auto"/>
        <w:right w:val="none" w:sz="0" w:space="0" w:color="auto"/>
      </w:divBdr>
    </w:div>
    <w:div w:id="1114640575">
      <w:bodyDiv w:val="1"/>
      <w:marLeft w:val="0"/>
      <w:marRight w:val="0"/>
      <w:marTop w:val="0"/>
      <w:marBottom w:val="0"/>
      <w:divBdr>
        <w:top w:val="none" w:sz="0" w:space="0" w:color="auto"/>
        <w:left w:val="none" w:sz="0" w:space="0" w:color="auto"/>
        <w:bottom w:val="none" w:sz="0" w:space="0" w:color="auto"/>
        <w:right w:val="none" w:sz="0" w:space="0" w:color="auto"/>
      </w:divBdr>
      <w:divsChild>
        <w:div w:id="429660323">
          <w:marLeft w:val="0"/>
          <w:marRight w:val="0"/>
          <w:marTop w:val="0"/>
          <w:marBottom w:val="0"/>
          <w:divBdr>
            <w:top w:val="none" w:sz="0" w:space="0" w:color="auto"/>
            <w:left w:val="none" w:sz="0" w:space="0" w:color="auto"/>
            <w:bottom w:val="none" w:sz="0" w:space="0" w:color="auto"/>
            <w:right w:val="none" w:sz="0" w:space="0" w:color="auto"/>
          </w:divBdr>
        </w:div>
        <w:div w:id="1636833587">
          <w:marLeft w:val="0"/>
          <w:marRight w:val="0"/>
          <w:marTop w:val="0"/>
          <w:marBottom w:val="0"/>
          <w:divBdr>
            <w:top w:val="none" w:sz="0" w:space="0" w:color="auto"/>
            <w:left w:val="none" w:sz="0" w:space="0" w:color="auto"/>
            <w:bottom w:val="none" w:sz="0" w:space="0" w:color="auto"/>
            <w:right w:val="none" w:sz="0" w:space="0" w:color="auto"/>
          </w:divBdr>
        </w:div>
      </w:divsChild>
    </w:div>
    <w:div w:id="1138911622">
      <w:marLeft w:val="640"/>
      <w:marRight w:val="0"/>
      <w:marTop w:val="0"/>
      <w:marBottom w:val="0"/>
      <w:divBdr>
        <w:top w:val="none" w:sz="0" w:space="0" w:color="auto"/>
        <w:left w:val="none" w:sz="0" w:space="0" w:color="auto"/>
        <w:bottom w:val="none" w:sz="0" w:space="0" w:color="auto"/>
        <w:right w:val="none" w:sz="0" w:space="0" w:color="auto"/>
      </w:divBdr>
    </w:div>
    <w:div w:id="1179541215">
      <w:marLeft w:val="640"/>
      <w:marRight w:val="0"/>
      <w:marTop w:val="0"/>
      <w:marBottom w:val="0"/>
      <w:divBdr>
        <w:top w:val="none" w:sz="0" w:space="0" w:color="auto"/>
        <w:left w:val="none" w:sz="0" w:space="0" w:color="auto"/>
        <w:bottom w:val="none" w:sz="0" w:space="0" w:color="auto"/>
        <w:right w:val="none" w:sz="0" w:space="0" w:color="auto"/>
      </w:divBdr>
    </w:div>
    <w:div w:id="1201867846">
      <w:marLeft w:val="640"/>
      <w:marRight w:val="0"/>
      <w:marTop w:val="0"/>
      <w:marBottom w:val="0"/>
      <w:divBdr>
        <w:top w:val="none" w:sz="0" w:space="0" w:color="auto"/>
        <w:left w:val="none" w:sz="0" w:space="0" w:color="auto"/>
        <w:bottom w:val="none" w:sz="0" w:space="0" w:color="auto"/>
        <w:right w:val="none" w:sz="0" w:space="0" w:color="auto"/>
      </w:divBdr>
    </w:div>
    <w:div w:id="1239290543">
      <w:marLeft w:val="640"/>
      <w:marRight w:val="0"/>
      <w:marTop w:val="0"/>
      <w:marBottom w:val="0"/>
      <w:divBdr>
        <w:top w:val="none" w:sz="0" w:space="0" w:color="auto"/>
        <w:left w:val="none" w:sz="0" w:space="0" w:color="auto"/>
        <w:bottom w:val="none" w:sz="0" w:space="0" w:color="auto"/>
        <w:right w:val="none" w:sz="0" w:space="0" w:color="auto"/>
      </w:divBdr>
    </w:div>
    <w:div w:id="1280406256">
      <w:marLeft w:val="640"/>
      <w:marRight w:val="0"/>
      <w:marTop w:val="0"/>
      <w:marBottom w:val="0"/>
      <w:divBdr>
        <w:top w:val="none" w:sz="0" w:space="0" w:color="auto"/>
        <w:left w:val="none" w:sz="0" w:space="0" w:color="auto"/>
        <w:bottom w:val="none" w:sz="0" w:space="0" w:color="auto"/>
        <w:right w:val="none" w:sz="0" w:space="0" w:color="auto"/>
      </w:divBdr>
    </w:div>
    <w:div w:id="1328747330">
      <w:marLeft w:val="640"/>
      <w:marRight w:val="0"/>
      <w:marTop w:val="0"/>
      <w:marBottom w:val="0"/>
      <w:divBdr>
        <w:top w:val="none" w:sz="0" w:space="0" w:color="auto"/>
        <w:left w:val="none" w:sz="0" w:space="0" w:color="auto"/>
        <w:bottom w:val="none" w:sz="0" w:space="0" w:color="auto"/>
        <w:right w:val="none" w:sz="0" w:space="0" w:color="auto"/>
      </w:divBdr>
    </w:div>
    <w:div w:id="1328827669">
      <w:marLeft w:val="640"/>
      <w:marRight w:val="0"/>
      <w:marTop w:val="0"/>
      <w:marBottom w:val="0"/>
      <w:divBdr>
        <w:top w:val="none" w:sz="0" w:space="0" w:color="auto"/>
        <w:left w:val="none" w:sz="0" w:space="0" w:color="auto"/>
        <w:bottom w:val="none" w:sz="0" w:space="0" w:color="auto"/>
        <w:right w:val="none" w:sz="0" w:space="0" w:color="auto"/>
      </w:divBdr>
    </w:div>
    <w:div w:id="1330206792">
      <w:marLeft w:val="640"/>
      <w:marRight w:val="0"/>
      <w:marTop w:val="0"/>
      <w:marBottom w:val="0"/>
      <w:divBdr>
        <w:top w:val="none" w:sz="0" w:space="0" w:color="auto"/>
        <w:left w:val="none" w:sz="0" w:space="0" w:color="auto"/>
        <w:bottom w:val="none" w:sz="0" w:space="0" w:color="auto"/>
        <w:right w:val="none" w:sz="0" w:space="0" w:color="auto"/>
      </w:divBdr>
    </w:div>
    <w:div w:id="1359235148">
      <w:marLeft w:val="640"/>
      <w:marRight w:val="0"/>
      <w:marTop w:val="0"/>
      <w:marBottom w:val="0"/>
      <w:divBdr>
        <w:top w:val="none" w:sz="0" w:space="0" w:color="auto"/>
        <w:left w:val="none" w:sz="0" w:space="0" w:color="auto"/>
        <w:bottom w:val="none" w:sz="0" w:space="0" w:color="auto"/>
        <w:right w:val="none" w:sz="0" w:space="0" w:color="auto"/>
      </w:divBdr>
    </w:div>
    <w:div w:id="1528329135">
      <w:marLeft w:val="640"/>
      <w:marRight w:val="0"/>
      <w:marTop w:val="0"/>
      <w:marBottom w:val="0"/>
      <w:divBdr>
        <w:top w:val="none" w:sz="0" w:space="0" w:color="auto"/>
        <w:left w:val="none" w:sz="0" w:space="0" w:color="auto"/>
        <w:bottom w:val="none" w:sz="0" w:space="0" w:color="auto"/>
        <w:right w:val="none" w:sz="0" w:space="0" w:color="auto"/>
      </w:divBdr>
    </w:div>
    <w:div w:id="1574125325">
      <w:marLeft w:val="640"/>
      <w:marRight w:val="0"/>
      <w:marTop w:val="0"/>
      <w:marBottom w:val="0"/>
      <w:divBdr>
        <w:top w:val="none" w:sz="0" w:space="0" w:color="auto"/>
        <w:left w:val="none" w:sz="0" w:space="0" w:color="auto"/>
        <w:bottom w:val="none" w:sz="0" w:space="0" w:color="auto"/>
        <w:right w:val="none" w:sz="0" w:space="0" w:color="auto"/>
      </w:divBdr>
    </w:div>
    <w:div w:id="1595164980">
      <w:marLeft w:val="640"/>
      <w:marRight w:val="0"/>
      <w:marTop w:val="0"/>
      <w:marBottom w:val="0"/>
      <w:divBdr>
        <w:top w:val="none" w:sz="0" w:space="0" w:color="auto"/>
        <w:left w:val="none" w:sz="0" w:space="0" w:color="auto"/>
        <w:bottom w:val="none" w:sz="0" w:space="0" w:color="auto"/>
        <w:right w:val="none" w:sz="0" w:space="0" w:color="auto"/>
      </w:divBdr>
    </w:div>
    <w:div w:id="1699701672">
      <w:marLeft w:val="640"/>
      <w:marRight w:val="0"/>
      <w:marTop w:val="0"/>
      <w:marBottom w:val="0"/>
      <w:divBdr>
        <w:top w:val="none" w:sz="0" w:space="0" w:color="auto"/>
        <w:left w:val="none" w:sz="0" w:space="0" w:color="auto"/>
        <w:bottom w:val="none" w:sz="0" w:space="0" w:color="auto"/>
        <w:right w:val="none" w:sz="0" w:space="0" w:color="auto"/>
      </w:divBdr>
    </w:div>
    <w:div w:id="1790466042">
      <w:bodyDiv w:val="1"/>
      <w:marLeft w:val="0"/>
      <w:marRight w:val="0"/>
      <w:marTop w:val="0"/>
      <w:marBottom w:val="0"/>
      <w:divBdr>
        <w:top w:val="none" w:sz="0" w:space="0" w:color="auto"/>
        <w:left w:val="none" w:sz="0" w:space="0" w:color="auto"/>
        <w:bottom w:val="none" w:sz="0" w:space="0" w:color="auto"/>
        <w:right w:val="none" w:sz="0" w:space="0" w:color="auto"/>
      </w:divBdr>
      <w:divsChild>
        <w:div w:id="608856468">
          <w:marLeft w:val="0"/>
          <w:marRight w:val="0"/>
          <w:marTop w:val="0"/>
          <w:marBottom w:val="0"/>
          <w:divBdr>
            <w:top w:val="none" w:sz="0" w:space="0" w:color="auto"/>
            <w:left w:val="none" w:sz="0" w:space="0" w:color="auto"/>
            <w:bottom w:val="none" w:sz="0" w:space="0" w:color="auto"/>
            <w:right w:val="none" w:sz="0" w:space="0" w:color="auto"/>
          </w:divBdr>
        </w:div>
      </w:divsChild>
    </w:div>
    <w:div w:id="1821146963">
      <w:marLeft w:val="640"/>
      <w:marRight w:val="0"/>
      <w:marTop w:val="0"/>
      <w:marBottom w:val="0"/>
      <w:divBdr>
        <w:top w:val="none" w:sz="0" w:space="0" w:color="auto"/>
        <w:left w:val="none" w:sz="0" w:space="0" w:color="auto"/>
        <w:bottom w:val="none" w:sz="0" w:space="0" w:color="auto"/>
        <w:right w:val="none" w:sz="0" w:space="0" w:color="auto"/>
      </w:divBdr>
    </w:div>
    <w:div w:id="1868980646">
      <w:marLeft w:val="640"/>
      <w:marRight w:val="0"/>
      <w:marTop w:val="0"/>
      <w:marBottom w:val="0"/>
      <w:divBdr>
        <w:top w:val="none" w:sz="0" w:space="0" w:color="auto"/>
        <w:left w:val="none" w:sz="0" w:space="0" w:color="auto"/>
        <w:bottom w:val="none" w:sz="0" w:space="0" w:color="auto"/>
        <w:right w:val="none" w:sz="0" w:space="0" w:color="auto"/>
      </w:divBdr>
    </w:div>
    <w:div w:id="1890536557">
      <w:marLeft w:val="640"/>
      <w:marRight w:val="0"/>
      <w:marTop w:val="0"/>
      <w:marBottom w:val="0"/>
      <w:divBdr>
        <w:top w:val="none" w:sz="0" w:space="0" w:color="auto"/>
        <w:left w:val="none" w:sz="0" w:space="0" w:color="auto"/>
        <w:bottom w:val="none" w:sz="0" w:space="0" w:color="auto"/>
        <w:right w:val="none" w:sz="0" w:space="0" w:color="auto"/>
      </w:divBdr>
    </w:div>
    <w:div w:id="1894459124">
      <w:marLeft w:val="640"/>
      <w:marRight w:val="0"/>
      <w:marTop w:val="0"/>
      <w:marBottom w:val="0"/>
      <w:divBdr>
        <w:top w:val="none" w:sz="0" w:space="0" w:color="auto"/>
        <w:left w:val="none" w:sz="0" w:space="0" w:color="auto"/>
        <w:bottom w:val="none" w:sz="0" w:space="0" w:color="auto"/>
        <w:right w:val="none" w:sz="0" w:space="0" w:color="auto"/>
      </w:divBdr>
    </w:div>
    <w:div w:id="1910536433">
      <w:marLeft w:val="640"/>
      <w:marRight w:val="0"/>
      <w:marTop w:val="0"/>
      <w:marBottom w:val="0"/>
      <w:divBdr>
        <w:top w:val="none" w:sz="0" w:space="0" w:color="auto"/>
        <w:left w:val="none" w:sz="0" w:space="0" w:color="auto"/>
        <w:bottom w:val="none" w:sz="0" w:space="0" w:color="auto"/>
        <w:right w:val="none" w:sz="0" w:space="0" w:color="auto"/>
      </w:divBdr>
    </w:div>
    <w:div w:id="1932817449">
      <w:marLeft w:val="640"/>
      <w:marRight w:val="0"/>
      <w:marTop w:val="0"/>
      <w:marBottom w:val="0"/>
      <w:divBdr>
        <w:top w:val="none" w:sz="0" w:space="0" w:color="auto"/>
        <w:left w:val="none" w:sz="0" w:space="0" w:color="auto"/>
        <w:bottom w:val="none" w:sz="0" w:space="0" w:color="auto"/>
        <w:right w:val="none" w:sz="0" w:space="0" w:color="auto"/>
      </w:divBdr>
    </w:div>
    <w:div w:id="1935935498">
      <w:bodyDiv w:val="1"/>
      <w:marLeft w:val="0"/>
      <w:marRight w:val="0"/>
      <w:marTop w:val="0"/>
      <w:marBottom w:val="0"/>
      <w:divBdr>
        <w:top w:val="none" w:sz="0" w:space="0" w:color="auto"/>
        <w:left w:val="none" w:sz="0" w:space="0" w:color="auto"/>
        <w:bottom w:val="none" w:sz="0" w:space="0" w:color="auto"/>
        <w:right w:val="none" w:sz="0" w:space="0" w:color="auto"/>
      </w:divBdr>
    </w:div>
    <w:div w:id="1989628161">
      <w:marLeft w:val="640"/>
      <w:marRight w:val="0"/>
      <w:marTop w:val="0"/>
      <w:marBottom w:val="0"/>
      <w:divBdr>
        <w:top w:val="none" w:sz="0" w:space="0" w:color="auto"/>
        <w:left w:val="none" w:sz="0" w:space="0" w:color="auto"/>
        <w:bottom w:val="none" w:sz="0" w:space="0" w:color="auto"/>
        <w:right w:val="none" w:sz="0" w:space="0" w:color="auto"/>
      </w:divBdr>
    </w:div>
    <w:div w:id="2022390043">
      <w:marLeft w:val="640"/>
      <w:marRight w:val="0"/>
      <w:marTop w:val="0"/>
      <w:marBottom w:val="0"/>
      <w:divBdr>
        <w:top w:val="none" w:sz="0" w:space="0" w:color="auto"/>
        <w:left w:val="none" w:sz="0" w:space="0" w:color="auto"/>
        <w:bottom w:val="none" w:sz="0" w:space="0" w:color="auto"/>
        <w:right w:val="none" w:sz="0" w:space="0" w:color="auto"/>
      </w:divBdr>
    </w:div>
    <w:div w:id="2037654175">
      <w:marLeft w:val="640"/>
      <w:marRight w:val="0"/>
      <w:marTop w:val="0"/>
      <w:marBottom w:val="0"/>
      <w:divBdr>
        <w:top w:val="none" w:sz="0" w:space="0" w:color="auto"/>
        <w:left w:val="none" w:sz="0" w:space="0" w:color="auto"/>
        <w:bottom w:val="none" w:sz="0" w:space="0" w:color="auto"/>
        <w:right w:val="none" w:sz="0" w:space="0" w:color="auto"/>
      </w:divBdr>
    </w:div>
    <w:div w:id="2045053888">
      <w:marLeft w:val="640"/>
      <w:marRight w:val="0"/>
      <w:marTop w:val="0"/>
      <w:marBottom w:val="0"/>
      <w:divBdr>
        <w:top w:val="none" w:sz="0" w:space="0" w:color="auto"/>
        <w:left w:val="none" w:sz="0" w:space="0" w:color="auto"/>
        <w:bottom w:val="none" w:sz="0" w:space="0" w:color="auto"/>
        <w:right w:val="none" w:sz="0" w:space="0" w:color="auto"/>
      </w:divBdr>
    </w:div>
    <w:div w:id="212306630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D4C4D34FF5F41FFA15EDF7648A13A99"/>
        <w:category>
          <w:name w:val="General"/>
          <w:gallery w:val="placeholder"/>
        </w:category>
        <w:types>
          <w:type w:val="bbPlcHdr"/>
        </w:types>
        <w:behaviors>
          <w:behavior w:val="content"/>
        </w:behaviors>
        <w:guid w:val="{2EE4E795-08D5-42E6-829B-A046AA47B117}"/>
      </w:docPartPr>
      <w:docPartBody>
        <w:p w:rsidR="00302BC3" w:rsidRDefault="00DC1941" w:rsidP="00DC1941">
          <w:pPr>
            <w:pStyle w:val="BD4C4D34FF5F41FFA15EDF7648A13A99"/>
          </w:pPr>
          <w:r w:rsidRPr="00CB5F16">
            <w:rPr>
              <w:rStyle w:val="TextodoEspaoReservad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523"/>
    <w:rsid w:val="000D6B29"/>
    <w:rsid w:val="000E1950"/>
    <w:rsid w:val="001C5DED"/>
    <w:rsid w:val="002139B0"/>
    <w:rsid w:val="0025596B"/>
    <w:rsid w:val="00272523"/>
    <w:rsid w:val="002A035A"/>
    <w:rsid w:val="002A33F3"/>
    <w:rsid w:val="002C576C"/>
    <w:rsid w:val="002F3F9D"/>
    <w:rsid w:val="00302BC3"/>
    <w:rsid w:val="00317CA1"/>
    <w:rsid w:val="004830E6"/>
    <w:rsid w:val="00527488"/>
    <w:rsid w:val="006D436D"/>
    <w:rsid w:val="006E0424"/>
    <w:rsid w:val="008E7C02"/>
    <w:rsid w:val="00914043"/>
    <w:rsid w:val="00B91B38"/>
    <w:rsid w:val="00BD426C"/>
    <w:rsid w:val="00BD6240"/>
    <w:rsid w:val="00C74892"/>
    <w:rsid w:val="00CC6E81"/>
    <w:rsid w:val="00D25B6D"/>
    <w:rsid w:val="00D90599"/>
    <w:rsid w:val="00DC1941"/>
    <w:rsid w:val="00E26CF8"/>
    <w:rsid w:val="00E32DB4"/>
    <w:rsid w:val="00E7461A"/>
    <w:rsid w:val="00F534EE"/>
    <w:rsid w:val="00FE31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E32DB4"/>
    <w:rPr>
      <w:color w:val="666666"/>
    </w:rPr>
  </w:style>
  <w:style w:type="paragraph" w:customStyle="1" w:styleId="BD4C4D34FF5F41FFA15EDF7648A13A99">
    <w:name w:val="BD4C4D34FF5F41FFA15EDF7648A13A99"/>
    <w:rsid w:val="00DC194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7C71D8-F857-1C40-B677-103AB7A5A132}">
  <we:reference id="wa104382081" version="1.55.1.0" store="pt-BR" storeType="OMEX"/>
  <we:alternateReferences>
    <we:reference id="WA104382081" version="1.55.1.0" store="" storeType="OMEX"/>
  </we:alternateReferences>
  <we:properties>
    <we:property name="MENDELEY_BIBLIOGRAPHY_IS_DIRTY" value="true"/>
    <we:property name="MENDELEY_BIBLIOGRAPHY_LAST_MODIFIED" value="1763822851394"/>
    <we:property name="MENDELEY_CITATIONS" value="[]"/>
    <we:property name="MENDELEY_CITATIONS_LOCALE_CODE" value="&quot;en-US&quot;"/>
    <we:property name="MENDELEY_CITATIONS_STYLE" value="{&quot;id&quot;:&quot;https://www.zotero.org/styles/the-american-journal-of-clinical-nutrition&quot;,&quot;title&quot;:&quot;The American Journal of Clinical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DB359321FA13459CBD789B61B6722A" ma:contentTypeVersion="15" ma:contentTypeDescription="Create a new document." ma:contentTypeScope="" ma:versionID="a05b162cf56023e050a73f88b4c9ec3a">
  <xsd:schema xmlns:xsd="http://www.w3.org/2001/XMLSchema" xmlns:xs="http://www.w3.org/2001/XMLSchema" xmlns:p="http://schemas.microsoft.com/office/2006/metadata/properties" xmlns:ns2="284db72b-dd99-40fa-a466-60dbd9f53869" xmlns:ns3="fb141421-b00d-4060-8b5f-f4ea4e94dd43" targetNamespace="http://schemas.microsoft.com/office/2006/metadata/properties" ma:root="true" ma:fieldsID="c71390c7df43f232fc719c27479219d5" ns2:_="" ns3:_="">
    <xsd:import namespace="284db72b-dd99-40fa-a466-60dbd9f53869"/>
    <xsd:import namespace="fb141421-b00d-4060-8b5f-f4ea4e94dd43"/>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4db72b-dd99-40fa-a466-60dbd9f538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01d8565-bba2-4563-8403-ce5f9a72a6ab"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141421-b00d-4060-8b5f-f4ea4e94dd4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b33c6a7-5cc5-4fe5-afc6-4caa1373ca78}" ma:internalName="TaxCatchAll" ma:showField="CatchAllData" ma:web="fb141421-b00d-4060-8b5f-f4ea4e94dd43">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b141421-b00d-4060-8b5f-f4ea4e94dd43" xsi:nil="true"/>
    <lcf76f155ced4ddcb4097134ff3c332f xmlns="284db72b-dd99-40fa-a466-60dbd9f53869">
      <Terms xmlns="http://schemas.microsoft.com/office/infopath/2007/PartnerControls"/>
    </lcf76f155ced4ddcb4097134ff3c332f>
    <SharedWithUsers xmlns="fb141421-b00d-4060-8b5f-f4ea4e94dd43">
      <UserInfo>
        <DisplayName>Katelyn Kearns</DisplayName>
        <AccountId>14</AccountId>
        <AccountType/>
      </UserInfo>
      <UserInfo>
        <DisplayName>Gwen Twillman</DisplayName>
        <AccountId>20</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BE6072-B144-40B4-8279-BC41A85027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4db72b-dd99-40fa-a466-60dbd9f53869"/>
    <ds:schemaRef ds:uri="fb141421-b00d-4060-8b5f-f4ea4e94dd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FFCACD-F191-4DF4-A527-B5A7E32634C2}">
  <ds:schemaRefs>
    <ds:schemaRef ds:uri="http://schemas.microsoft.com/office/2006/metadata/properties"/>
    <ds:schemaRef ds:uri="http://schemas.microsoft.com/office/infopath/2007/PartnerControls"/>
    <ds:schemaRef ds:uri="fb141421-b00d-4060-8b5f-f4ea4e94dd43"/>
    <ds:schemaRef ds:uri="284db72b-dd99-40fa-a466-60dbd9f53869"/>
  </ds:schemaRefs>
</ds:datastoreItem>
</file>

<file path=customXml/itemProps3.xml><?xml version="1.0" encoding="utf-8"?>
<ds:datastoreItem xmlns:ds="http://schemas.openxmlformats.org/officeDocument/2006/customXml" ds:itemID="{A0E84EAC-E08F-4FDE-A279-5FEA40F017AC}">
  <ds:schemaRefs>
    <ds:schemaRef ds:uri="http://schemas.openxmlformats.org/officeDocument/2006/bibliography"/>
  </ds:schemaRefs>
</ds:datastoreItem>
</file>

<file path=customXml/itemProps4.xml><?xml version="1.0" encoding="utf-8"?>
<ds:datastoreItem xmlns:ds="http://schemas.openxmlformats.org/officeDocument/2006/customXml" ds:itemID="{9A7357AA-9B58-44C8-8F1F-2F3FC45459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25</TotalTime>
  <Pages>4</Pages>
  <Words>701</Words>
  <Characters>3790</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bony, Giselle</dc:creator>
  <cp:keywords/>
  <dc:description/>
  <cp:lastModifiedBy>Alexandre Amato</cp:lastModifiedBy>
  <cp:revision>10</cp:revision>
  <dcterms:created xsi:type="dcterms:W3CDTF">2025-11-22T14:46:00Z</dcterms:created>
  <dcterms:modified xsi:type="dcterms:W3CDTF">2025-11-25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DB359321FA13459CBD789B61B6722A</vt:lpwstr>
  </property>
  <property fmtid="{D5CDD505-2E9C-101B-9397-08002B2CF9AE}" pid="3" name="MediaServiceImageTags">
    <vt:lpwstr/>
  </property>
</Properties>
</file>